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30C5" w:rsidRDefault="00BB30C5" w:rsidP="00BB30C5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Manuscript title: </w:t>
      </w:r>
      <w:r w:rsidRPr="00247F0B">
        <w:rPr>
          <w:rFonts w:ascii="Times New Roman" w:hAnsi="Times New Roman"/>
          <w:sz w:val="24"/>
          <w:szCs w:val="24"/>
        </w:rPr>
        <w:softHyphen/>
        <w:t xml:space="preserve">Association analysis for resistance to </w:t>
      </w:r>
      <w:proofErr w:type="spellStart"/>
      <w:r w:rsidRPr="00247F0B">
        <w:rPr>
          <w:rFonts w:ascii="Times New Roman" w:hAnsi="Times New Roman"/>
          <w:i/>
          <w:sz w:val="24"/>
          <w:szCs w:val="24"/>
        </w:rPr>
        <w:t>Striga</w:t>
      </w:r>
      <w:proofErr w:type="spellEnd"/>
      <w:r w:rsidRPr="00247F0B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247F0B">
        <w:rPr>
          <w:rFonts w:ascii="Times New Roman" w:hAnsi="Times New Roman"/>
          <w:i/>
          <w:sz w:val="24"/>
          <w:szCs w:val="24"/>
        </w:rPr>
        <w:t>hermonthica</w:t>
      </w:r>
      <w:proofErr w:type="spellEnd"/>
      <w:r w:rsidRPr="00247F0B">
        <w:rPr>
          <w:rFonts w:ascii="Times New Roman" w:hAnsi="Times New Roman"/>
          <w:i/>
          <w:sz w:val="24"/>
          <w:szCs w:val="24"/>
        </w:rPr>
        <w:t xml:space="preserve"> </w:t>
      </w:r>
      <w:r w:rsidRPr="00247F0B">
        <w:rPr>
          <w:rFonts w:ascii="Times New Roman" w:hAnsi="Times New Roman"/>
          <w:sz w:val="24"/>
          <w:szCs w:val="24"/>
        </w:rPr>
        <w:t>in diverse tropical maize inbred lines</w:t>
      </w:r>
    </w:p>
    <w:p w:rsidR="00BB30C5" w:rsidRPr="005E2D96" w:rsidRDefault="00BB30C5" w:rsidP="00BB30C5">
      <w:pPr>
        <w:spacing w:after="120" w:line="360" w:lineRule="auto"/>
        <w:jc w:val="both"/>
        <w:rPr>
          <w:rFonts w:ascii="Times New Roman" w:hAnsi="Times New Roman"/>
          <w:sz w:val="24"/>
          <w:szCs w:val="24"/>
        </w:rPr>
      </w:pPr>
      <w:r w:rsidRPr="00247F0B">
        <w:rPr>
          <w:rFonts w:ascii="Times New Roman" w:hAnsi="Times New Roman"/>
          <w:b/>
          <w:sz w:val="24"/>
          <w:szCs w:val="24"/>
        </w:rPr>
        <w:t>Authors</w:t>
      </w:r>
      <w:r>
        <w:rPr>
          <w:rFonts w:ascii="Times New Roman" w:hAnsi="Times New Roman"/>
          <w:b/>
          <w:sz w:val="24"/>
          <w:szCs w:val="24"/>
        </w:rPr>
        <w:t xml:space="preserve">: </w:t>
      </w:r>
      <w:r w:rsidRPr="005E2D96">
        <w:rPr>
          <w:rFonts w:ascii="Times New Roman" w:hAnsi="Times New Roman"/>
          <w:sz w:val="24"/>
          <w:szCs w:val="24"/>
        </w:rPr>
        <w:t xml:space="preserve">Stanley A.E., </w:t>
      </w:r>
      <w:proofErr w:type="spellStart"/>
      <w:r w:rsidRPr="005E2D96">
        <w:rPr>
          <w:rFonts w:ascii="Times New Roman" w:hAnsi="Times New Roman"/>
          <w:sz w:val="24"/>
          <w:szCs w:val="24"/>
        </w:rPr>
        <w:t>Menkir</w:t>
      </w:r>
      <w:proofErr w:type="spellEnd"/>
      <w:r w:rsidRPr="005E2D96">
        <w:rPr>
          <w:rFonts w:ascii="Times New Roman" w:hAnsi="Times New Roman"/>
          <w:sz w:val="24"/>
          <w:szCs w:val="24"/>
        </w:rPr>
        <w:t xml:space="preserve"> A., </w:t>
      </w:r>
      <w:proofErr w:type="spellStart"/>
      <w:r w:rsidRPr="005E2D96">
        <w:rPr>
          <w:rFonts w:ascii="Times New Roman" w:hAnsi="Times New Roman"/>
          <w:sz w:val="24"/>
          <w:szCs w:val="24"/>
        </w:rPr>
        <w:t>Ifie</w:t>
      </w:r>
      <w:proofErr w:type="spellEnd"/>
      <w:r w:rsidRPr="005E2D96">
        <w:rPr>
          <w:rFonts w:ascii="Times New Roman" w:hAnsi="Times New Roman"/>
          <w:sz w:val="24"/>
          <w:szCs w:val="24"/>
        </w:rPr>
        <w:t xml:space="preserve"> B.</w:t>
      </w:r>
      <w:r>
        <w:rPr>
          <w:rFonts w:ascii="Times New Roman" w:hAnsi="Times New Roman"/>
          <w:sz w:val="24"/>
          <w:szCs w:val="24"/>
        </w:rPr>
        <w:t>E.</w:t>
      </w:r>
      <w:r w:rsidRPr="005E2D96">
        <w:rPr>
          <w:rFonts w:ascii="Times New Roman" w:hAnsi="Times New Roman"/>
          <w:sz w:val="24"/>
          <w:szCs w:val="24"/>
        </w:rPr>
        <w:t>,</w:t>
      </w:r>
      <w:r w:rsidRPr="00C67B1D">
        <w:t xml:space="preserve"> </w:t>
      </w:r>
      <w:proofErr w:type="spellStart"/>
      <w:r w:rsidR="00437D19">
        <w:rPr>
          <w:rFonts w:ascii="Times New Roman" w:hAnsi="Times New Roman"/>
          <w:sz w:val="24"/>
          <w:szCs w:val="24"/>
        </w:rPr>
        <w:t>Paterne</w:t>
      </w:r>
      <w:proofErr w:type="spellEnd"/>
      <w:r w:rsidR="00437D19">
        <w:rPr>
          <w:rFonts w:ascii="Times New Roman" w:hAnsi="Times New Roman"/>
          <w:sz w:val="24"/>
          <w:szCs w:val="24"/>
        </w:rPr>
        <w:t xml:space="preserve"> A.A</w:t>
      </w:r>
      <w:r>
        <w:rPr>
          <w:rFonts w:ascii="Times New Roman" w:hAnsi="Times New Roman"/>
          <w:sz w:val="24"/>
          <w:szCs w:val="24"/>
        </w:rPr>
        <w:t>.,</w:t>
      </w:r>
      <w:r w:rsidRPr="005E2D9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E2D96">
        <w:rPr>
          <w:rFonts w:ascii="Times New Roman" w:hAnsi="Times New Roman"/>
          <w:sz w:val="24"/>
          <w:szCs w:val="24"/>
        </w:rPr>
        <w:t>Unachukwu</w:t>
      </w:r>
      <w:proofErr w:type="spellEnd"/>
      <w:r w:rsidRPr="005E2D96">
        <w:rPr>
          <w:rFonts w:ascii="Times New Roman" w:hAnsi="Times New Roman"/>
          <w:sz w:val="24"/>
          <w:szCs w:val="24"/>
        </w:rPr>
        <w:t xml:space="preserve"> N.N., </w:t>
      </w:r>
      <w:proofErr w:type="spellStart"/>
      <w:r w:rsidRPr="005E2D96">
        <w:rPr>
          <w:rFonts w:ascii="Times New Roman" w:hAnsi="Times New Roman"/>
          <w:sz w:val="24"/>
          <w:szCs w:val="24"/>
        </w:rPr>
        <w:t>Meseka</w:t>
      </w:r>
      <w:proofErr w:type="spellEnd"/>
      <w:r w:rsidRPr="005E2D96">
        <w:rPr>
          <w:rFonts w:ascii="Times New Roman" w:hAnsi="Times New Roman"/>
          <w:sz w:val="24"/>
          <w:szCs w:val="24"/>
        </w:rPr>
        <w:t xml:space="preserve"> S., </w:t>
      </w:r>
      <w:proofErr w:type="spellStart"/>
      <w:r w:rsidRPr="005E2D96">
        <w:rPr>
          <w:rFonts w:ascii="Times New Roman" w:hAnsi="Times New Roman"/>
          <w:sz w:val="24"/>
          <w:szCs w:val="24"/>
        </w:rPr>
        <w:t>Mengesha</w:t>
      </w:r>
      <w:proofErr w:type="spellEnd"/>
      <w:r w:rsidRPr="005E2D96">
        <w:rPr>
          <w:rFonts w:ascii="Times New Roman" w:hAnsi="Times New Roman"/>
          <w:sz w:val="24"/>
          <w:szCs w:val="24"/>
        </w:rPr>
        <w:t xml:space="preserve"> W.A., </w:t>
      </w:r>
      <w:proofErr w:type="spellStart"/>
      <w:r>
        <w:rPr>
          <w:rFonts w:ascii="Times New Roman" w:hAnsi="Times New Roman"/>
          <w:sz w:val="24"/>
          <w:szCs w:val="24"/>
        </w:rPr>
        <w:t>Bossey</w:t>
      </w:r>
      <w:proofErr w:type="spellEnd"/>
      <w:r>
        <w:rPr>
          <w:rFonts w:ascii="Times New Roman" w:hAnsi="Times New Roman"/>
          <w:sz w:val="24"/>
          <w:szCs w:val="24"/>
        </w:rPr>
        <w:t xml:space="preserve"> B.,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proofErr w:type="spellStart"/>
      <w:r w:rsidRPr="00C67B1D">
        <w:rPr>
          <w:rFonts w:ascii="Times New Roman" w:hAnsi="Times New Roman"/>
          <w:sz w:val="24"/>
          <w:szCs w:val="24"/>
        </w:rPr>
        <w:t>Kwad</w:t>
      </w:r>
      <w:r>
        <w:rPr>
          <w:rFonts w:ascii="Times New Roman" w:hAnsi="Times New Roman"/>
          <w:sz w:val="24"/>
          <w:szCs w:val="24"/>
        </w:rPr>
        <w:t>w</w:t>
      </w:r>
      <w:r w:rsidRPr="00C67B1D">
        <w:rPr>
          <w:rFonts w:ascii="Times New Roman" w:hAnsi="Times New Roman"/>
          <w:sz w:val="24"/>
          <w:szCs w:val="24"/>
        </w:rPr>
        <w:t>o</w:t>
      </w:r>
      <w:proofErr w:type="spellEnd"/>
      <w:r w:rsidRPr="00C67B1D">
        <w:rPr>
          <w:rFonts w:ascii="Times New Roman" w:hAnsi="Times New Roman"/>
          <w:sz w:val="24"/>
          <w:szCs w:val="24"/>
        </w:rPr>
        <w:t xml:space="preserve"> O., </w:t>
      </w:r>
      <w:proofErr w:type="spellStart"/>
      <w:r w:rsidRPr="00C67B1D">
        <w:rPr>
          <w:rFonts w:ascii="Times New Roman" w:hAnsi="Times New Roman"/>
          <w:sz w:val="24"/>
          <w:szCs w:val="24"/>
        </w:rPr>
        <w:t>Tongoona</w:t>
      </w:r>
      <w:proofErr w:type="spellEnd"/>
      <w:r w:rsidRPr="00C67B1D">
        <w:rPr>
          <w:rFonts w:ascii="Times New Roman" w:hAnsi="Times New Roman"/>
          <w:sz w:val="24"/>
          <w:szCs w:val="24"/>
        </w:rPr>
        <w:t xml:space="preserve"> P.B.,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Oladejo</w:t>
      </w:r>
      <w:proofErr w:type="spellEnd"/>
      <w:r>
        <w:rPr>
          <w:rFonts w:ascii="Times New Roman" w:hAnsi="Times New Roman"/>
          <w:sz w:val="24"/>
          <w:szCs w:val="24"/>
        </w:rPr>
        <w:t xml:space="preserve"> O., </w:t>
      </w:r>
      <w:proofErr w:type="spellStart"/>
      <w:r>
        <w:rPr>
          <w:rFonts w:ascii="Times New Roman" w:hAnsi="Times New Roman"/>
          <w:sz w:val="24"/>
          <w:szCs w:val="24"/>
        </w:rPr>
        <w:t>Sneller</w:t>
      </w:r>
      <w:proofErr w:type="spellEnd"/>
      <w:r>
        <w:rPr>
          <w:rFonts w:ascii="Times New Roman" w:hAnsi="Times New Roman"/>
          <w:sz w:val="24"/>
          <w:szCs w:val="24"/>
        </w:rPr>
        <w:t xml:space="preserve"> C., </w:t>
      </w:r>
      <w:r w:rsidRPr="005E2D96">
        <w:rPr>
          <w:rFonts w:ascii="Times New Roman" w:hAnsi="Times New Roman"/>
          <w:sz w:val="24"/>
          <w:szCs w:val="24"/>
        </w:rPr>
        <w:t>Gedil M.</w:t>
      </w:r>
    </w:p>
    <w:p w:rsidR="00BB30C5" w:rsidRPr="00247F0B" w:rsidRDefault="00BB30C5" w:rsidP="00BB30C5">
      <w:pPr>
        <w:rPr>
          <w:rFonts w:ascii="Times New Roman" w:hAnsi="Times New Roman"/>
          <w:b/>
          <w:sz w:val="24"/>
          <w:szCs w:val="24"/>
        </w:rPr>
      </w:pPr>
    </w:p>
    <w:p w:rsidR="00BB30C5" w:rsidRDefault="00BB30C5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B30C5" w:rsidRDefault="00BB30C5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B30C5" w:rsidRDefault="00BB30C5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B30C5" w:rsidRDefault="00BB30C5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B30C5" w:rsidRDefault="00BB30C5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B30C5" w:rsidRDefault="00BB30C5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B30C5" w:rsidRDefault="00BB30C5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B30C5" w:rsidRDefault="00BB30C5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B30C5" w:rsidRDefault="00BB30C5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B30C5" w:rsidRDefault="00BB30C5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B30C5" w:rsidRDefault="00BB30C5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B30C5" w:rsidRDefault="00BB30C5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B30C5" w:rsidRDefault="00BB30C5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B30C5" w:rsidRDefault="00BB30C5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B30C5" w:rsidRDefault="00BB30C5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B30C5" w:rsidRDefault="00BB30C5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B30C5" w:rsidRDefault="00BB30C5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B30C5" w:rsidRDefault="00BB30C5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B30C5" w:rsidRDefault="00BB30C5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B30C5" w:rsidRDefault="00BB30C5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B30C5" w:rsidRDefault="00BB30C5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B30C5" w:rsidRDefault="00BB30C5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B30C5" w:rsidRDefault="00BB30C5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B30C5" w:rsidRDefault="00BB30C5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B30C5" w:rsidRDefault="00BB30C5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B30C5" w:rsidRDefault="00BB30C5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B30C5" w:rsidRDefault="00BB30C5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B30C5" w:rsidRDefault="00BB30C5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B30C5" w:rsidRDefault="00BB30C5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B30C5" w:rsidRDefault="00BB30C5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B30C5" w:rsidRDefault="00BB30C5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B30C5" w:rsidRDefault="00BB30C5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B30C5" w:rsidRDefault="00BB30C5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B30C5" w:rsidRDefault="00BB30C5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B30C5" w:rsidRDefault="00BB30C5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B30C5" w:rsidRDefault="00BB30C5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B30C5" w:rsidRDefault="00BB30C5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047EB" w:rsidRDefault="00B047EB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047EB" w:rsidRDefault="00B047EB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5A082E"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/>
          <w:b/>
          <w:sz w:val="24"/>
          <w:szCs w:val="24"/>
        </w:rPr>
        <w:t>S1</w:t>
      </w:r>
      <w:r w:rsidRPr="005A082E">
        <w:rPr>
          <w:rFonts w:ascii="Times New Roman" w:hAnsi="Times New Roman"/>
          <w:b/>
          <w:sz w:val="24"/>
          <w:szCs w:val="24"/>
        </w:rPr>
        <w:t>:</w:t>
      </w:r>
      <w:r w:rsidRPr="005A082E">
        <w:rPr>
          <w:rFonts w:ascii="Times New Roman" w:hAnsi="Times New Roman"/>
          <w:sz w:val="24"/>
          <w:szCs w:val="24"/>
        </w:rPr>
        <w:t xml:space="preserve"> Spearman</w:t>
      </w:r>
      <w:r>
        <w:rPr>
          <w:rFonts w:ascii="Times New Roman" w:hAnsi="Times New Roman"/>
          <w:sz w:val="24"/>
          <w:szCs w:val="24"/>
        </w:rPr>
        <w:t>’</w:t>
      </w:r>
      <w:r w:rsidRPr="005A082E">
        <w:rPr>
          <w:rFonts w:ascii="Times New Roman" w:hAnsi="Times New Roman"/>
          <w:sz w:val="24"/>
          <w:szCs w:val="24"/>
        </w:rPr>
        <w:t xml:space="preserve">s rank correlation between means of </w:t>
      </w:r>
      <w:r>
        <w:rPr>
          <w:rFonts w:ascii="Times New Roman" w:hAnsi="Times New Roman"/>
          <w:sz w:val="24"/>
          <w:szCs w:val="24"/>
        </w:rPr>
        <w:t xml:space="preserve">maize </w:t>
      </w:r>
      <w:r w:rsidRPr="005A082E">
        <w:rPr>
          <w:rFonts w:ascii="Times New Roman" w:hAnsi="Times New Roman"/>
          <w:sz w:val="24"/>
          <w:szCs w:val="24"/>
        </w:rPr>
        <w:t>inbred lines evaluated at four test environments.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Env</w:t>
      </w:r>
      <w:proofErr w:type="spellEnd"/>
      <w:r>
        <w:rPr>
          <w:rFonts w:ascii="Times New Roman" w:hAnsi="Times New Roman"/>
          <w:sz w:val="24"/>
          <w:szCs w:val="24"/>
        </w:rPr>
        <w:t xml:space="preserve">= environments, WAP= weeks after planting, **** = significant at p ≤ 0.0001. Env1=Abuja 2017, Env2= Abuja 2018, Env3= </w:t>
      </w:r>
      <w:proofErr w:type="spellStart"/>
      <w:r>
        <w:rPr>
          <w:rFonts w:ascii="Times New Roman" w:hAnsi="Times New Roman"/>
          <w:sz w:val="24"/>
          <w:szCs w:val="24"/>
        </w:rPr>
        <w:t>Mokwa</w:t>
      </w:r>
      <w:proofErr w:type="spellEnd"/>
      <w:r>
        <w:rPr>
          <w:rFonts w:ascii="Times New Roman" w:hAnsi="Times New Roman"/>
          <w:sz w:val="24"/>
          <w:szCs w:val="24"/>
        </w:rPr>
        <w:t xml:space="preserve"> 2017, Env4= </w:t>
      </w:r>
      <w:proofErr w:type="spellStart"/>
      <w:r>
        <w:rPr>
          <w:rFonts w:ascii="Times New Roman" w:hAnsi="Times New Roman"/>
          <w:sz w:val="24"/>
          <w:szCs w:val="24"/>
        </w:rPr>
        <w:t>Mokwa</w:t>
      </w:r>
      <w:proofErr w:type="spellEnd"/>
      <w:r>
        <w:rPr>
          <w:rFonts w:ascii="Times New Roman" w:hAnsi="Times New Roman"/>
          <w:sz w:val="24"/>
          <w:szCs w:val="24"/>
        </w:rPr>
        <w:t xml:space="preserve"> 2018</w:t>
      </w:r>
    </w:p>
    <w:tbl>
      <w:tblPr>
        <w:tblW w:w="9293" w:type="dxa"/>
        <w:tblInd w:w="93" w:type="dxa"/>
        <w:tblLook w:val="00A0" w:firstRow="1" w:lastRow="0" w:firstColumn="1" w:lastColumn="0" w:noHBand="0" w:noVBand="0"/>
      </w:tblPr>
      <w:tblGrid>
        <w:gridCol w:w="2070"/>
        <w:gridCol w:w="2407"/>
        <w:gridCol w:w="2407"/>
        <w:gridCol w:w="2409"/>
      </w:tblGrid>
      <w:tr w:rsidR="00B047EB" w:rsidRPr="00897172" w:rsidTr="001A454C">
        <w:trPr>
          <w:trHeight w:val="318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2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Grain yield under </w:t>
            </w:r>
            <w:r w:rsidRPr="00897172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Striga</w:t>
            </w: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infestation</w:t>
            </w:r>
          </w:p>
        </w:tc>
      </w:tr>
      <w:tr w:rsidR="00B047EB" w:rsidRPr="00897172" w:rsidTr="001A454C">
        <w:trPr>
          <w:trHeight w:val="167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ENV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ENV3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ENV4</w:t>
            </w:r>
          </w:p>
        </w:tc>
      </w:tr>
      <w:tr w:rsidR="00B047EB" w:rsidRPr="00897172" w:rsidTr="001A454C">
        <w:trPr>
          <w:trHeight w:val="326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ENV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6**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5****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8****</w:t>
            </w:r>
          </w:p>
        </w:tc>
      </w:tr>
      <w:tr w:rsidR="00B047EB" w:rsidRPr="00897172" w:rsidTr="001A454C">
        <w:trPr>
          <w:trHeight w:val="326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ENV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5****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2****</w:t>
            </w:r>
          </w:p>
        </w:tc>
      </w:tr>
      <w:tr w:rsidR="00B047EB" w:rsidRPr="00897172" w:rsidTr="001A454C">
        <w:trPr>
          <w:trHeight w:val="326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ENV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****</w:t>
            </w:r>
          </w:p>
        </w:tc>
      </w:tr>
      <w:tr w:rsidR="00B047EB" w:rsidRPr="00897172" w:rsidTr="001A454C">
        <w:trPr>
          <w:trHeight w:val="318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B047EB" w:rsidRPr="00897172" w:rsidRDefault="00B047EB" w:rsidP="001A45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2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Grain yield under non-infested condition</w:t>
            </w:r>
          </w:p>
        </w:tc>
      </w:tr>
      <w:tr w:rsidR="00B047EB" w:rsidRPr="00897172" w:rsidTr="001A454C">
        <w:trPr>
          <w:trHeight w:val="167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ENV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ENV3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ENV4</w:t>
            </w:r>
          </w:p>
        </w:tc>
      </w:tr>
      <w:tr w:rsidR="00B047EB" w:rsidRPr="00897172" w:rsidTr="001A454C">
        <w:trPr>
          <w:trHeight w:val="326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ENV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7**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4****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3****</w:t>
            </w:r>
          </w:p>
        </w:tc>
      </w:tr>
      <w:tr w:rsidR="00B047EB" w:rsidRPr="00897172" w:rsidTr="001A454C">
        <w:trPr>
          <w:trHeight w:val="326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ENV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0****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9****</w:t>
            </w:r>
          </w:p>
        </w:tc>
      </w:tr>
      <w:tr w:rsidR="00B047EB" w:rsidRPr="00897172" w:rsidTr="001A454C">
        <w:trPr>
          <w:trHeight w:val="326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ENV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4****</w:t>
            </w:r>
          </w:p>
        </w:tc>
      </w:tr>
      <w:tr w:rsidR="00B047EB" w:rsidRPr="00897172" w:rsidTr="001A454C">
        <w:trPr>
          <w:trHeight w:val="318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B047EB" w:rsidRPr="00897172" w:rsidRDefault="00B047EB" w:rsidP="001A45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2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</w:rPr>
              <w:t>Striga</w:t>
            </w: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damage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ating</w:t>
            </w: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at 8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WAP</w:t>
            </w:r>
          </w:p>
        </w:tc>
      </w:tr>
      <w:tr w:rsidR="00B047EB" w:rsidRPr="00897172" w:rsidTr="001A454C">
        <w:trPr>
          <w:trHeight w:val="167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ENV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ENV3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ENV4</w:t>
            </w:r>
          </w:p>
        </w:tc>
      </w:tr>
      <w:tr w:rsidR="00B047EB" w:rsidRPr="00897172" w:rsidTr="001A454C">
        <w:trPr>
          <w:trHeight w:val="326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ENV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7**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0****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5****</w:t>
            </w:r>
          </w:p>
        </w:tc>
      </w:tr>
      <w:tr w:rsidR="00B047EB" w:rsidRPr="00897172" w:rsidTr="001A454C">
        <w:trPr>
          <w:trHeight w:val="326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ENV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****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8****</w:t>
            </w:r>
          </w:p>
        </w:tc>
      </w:tr>
      <w:tr w:rsidR="00B047EB" w:rsidRPr="00897172" w:rsidTr="001A454C">
        <w:trPr>
          <w:trHeight w:val="326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ENV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6****</w:t>
            </w:r>
          </w:p>
        </w:tc>
      </w:tr>
      <w:tr w:rsidR="00B047EB" w:rsidRPr="00897172" w:rsidTr="001A454C">
        <w:trPr>
          <w:trHeight w:val="318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B047EB" w:rsidRPr="00897172" w:rsidRDefault="00B047EB" w:rsidP="001A45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2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</w:rPr>
              <w:t>Striga</w:t>
            </w: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damage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ating</w:t>
            </w: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at 10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WAP</w:t>
            </w:r>
          </w:p>
        </w:tc>
      </w:tr>
      <w:tr w:rsidR="00B047EB" w:rsidRPr="00897172" w:rsidTr="001A454C">
        <w:trPr>
          <w:trHeight w:val="167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ENV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ENV3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ENV4</w:t>
            </w:r>
          </w:p>
        </w:tc>
      </w:tr>
      <w:tr w:rsidR="00B047EB" w:rsidRPr="00897172" w:rsidTr="001A454C">
        <w:trPr>
          <w:trHeight w:val="326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ENV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3**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8****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4****</w:t>
            </w:r>
          </w:p>
        </w:tc>
      </w:tr>
      <w:tr w:rsidR="00B047EB" w:rsidRPr="00897172" w:rsidTr="001A454C">
        <w:trPr>
          <w:trHeight w:val="326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ENV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7****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2****</w:t>
            </w:r>
          </w:p>
        </w:tc>
      </w:tr>
      <w:tr w:rsidR="00B047EB" w:rsidRPr="00897172" w:rsidTr="001A454C">
        <w:trPr>
          <w:trHeight w:val="326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ENV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4****</w:t>
            </w:r>
          </w:p>
        </w:tc>
      </w:tr>
      <w:tr w:rsidR="00B047EB" w:rsidRPr="00897172" w:rsidTr="001A454C">
        <w:trPr>
          <w:trHeight w:val="318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B047EB" w:rsidRPr="00897172" w:rsidRDefault="00B047EB" w:rsidP="001A45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2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Emerged </w:t>
            </w:r>
            <w:r w:rsidRPr="0036165B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Striga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plants</w:t>
            </w: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at 8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WAP </w:t>
            </w:r>
          </w:p>
        </w:tc>
      </w:tr>
      <w:tr w:rsidR="00B047EB" w:rsidRPr="00897172" w:rsidTr="001A454C">
        <w:trPr>
          <w:trHeight w:val="167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ENV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ENV3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ENV4</w:t>
            </w:r>
          </w:p>
        </w:tc>
      </w:tr>
      <w:tr w:rsidR="00B047EB" w:rsidRPr="00897172" w:rsidTr="001A454C">
        <w:trPr>
          <w:trHeight w:val="326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ENV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0**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5****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3****</w:t>
            </w:r>
          </w:p>
        </w:tc>
      </w:tr>
      <w:tr w:rsidR="00B047EB" w:rsidRPr="00897172" w:rsidTr="001A454C">
        <w:trPr>
          <w:trHeight w:val="326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ENV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7****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1****</w:t>
            </w:r>
          </w:p>
        </w:tc>
      </w:tr>
      <w:tr w:rsidR="00B047EB" w:rsidRPr="00897172" w:rsidTr="001A454C">
        <w:trPr>
          <w:trHeight w:val="326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ENV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8****</w:t>
            </w:r>
          </w:p>
        </w:tc>
      </w:tr>
      <w:tr w:rsidR="00B047EB" w:rsidRPr="00897172" w:rsidTr="001A454C">
        <w:trPr>
          <w:trHeight w:val="318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B047EB" w:rsidRPr="00897172" w:rsidRDefault="00B047EB" w:rsidP="001A45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2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Emerged </w:t>
            </w:r>
            <w:r w:rsidRPr="00897172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Striga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plants</w:t>
            </w: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at 10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WAP </w:t>
            </w:r>
          </w:p>
        </w:tc>
      </w:tr>
      <w:tr w:rsidR="00B047EB" w:rsidRPr="00897172" w:rsidTr="001A454C">
        <w:trPr>
          <w:trHeight w:val="167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ENV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ENV3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ENV4</w:t>
            </w:r>
          </w:p>
        </w:tc>
      </w:tr>
      <w:tr w:rsidR="00B047EB" w:rsidRPr="00897172" w:rsidTr="001A454C">
        <w:trPr>
          <w:trHeight w:val="326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ENV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0**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2****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2****</w:t>
            </w:r>
          </w:p>
        </w:tc>
      </w:tr>
      <w:tr w:rsidR="00B047EB" w:rsidRPr="00897172" w:rsidTr="001A454C">
        <w:trPr>
          <w:trHeight w:val="326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ENV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0****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5****</w:t>
            </w:r>
          </w:p>
        </w:tc>
      </w:tr>
      <w:tr w:rsidR="00B047EB" w:rsidRPr="00897172" w:rsidTr="001A454C">
        <w:trPr>
          <w:trHeight w:val="326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ENV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047EB" w:rsidRPr="00897172" w:rsidRDefault="00B047EB" w:rsidP="001A45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9717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4****</w:t>
            </w:r>
          </w:p>
        </w:tc>
      </w:tr>
    </w:tbl>
    <w:p w:rsidR="00B047EB" w:rsidRDefault="00B047EB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047EB" w:rsidRDefault="00B047EB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047EB" w:rsidRDefault="00B047EB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047EB" w:rsidRDefault="00B047EB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047EB" w:rsidRDefault="00B047EB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047EB" w:rsidRDefault="00B047EB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047EB" w:rsidRPr="00B047EB" w:rsidRDefault="00B047EB" w:rsidP="00B047EB">
      <w:pPr>
        <w:spacing w:after="0" w:line="240" w:lineRule="auto"/>
        <w:rPr>
          <w:rFonts w:ascii="Times New Roman" w:hAnsi="Times New Roman"/>
          <w:b/>
          <w:color w:val="242021"/>
          <w:sz w:val="24"/>
          <w:szCs w:val="24"/>
          <w:lang w:val="en-GB"/>
        </w:rPr>
      </w:pPr>
      <w:r w:rsidRPr="005A082E"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/>
          <w:b/>
          <w:sz w:val="24"/>
          <w:szCs w:val="24"/>
        </w:rPr>
        <w:t xml:space="preserve">S2: </w:t>
      </w:r>
      <w:r w:rsidRPr="00B047EB">
        <w:rPr>
          <w:rFonts w:ascii="Times New Roman" w:hAnsi="Times New Roman"/>
          <w:sz w:val="24"/>
          <w:szCs w:val="24"/>
        </w:rPr>
        <w:t xml:space="preserve">Mean, range and Standard error of agronomic traits under </w:t>
      </w:r>
      <w:r w:rsidRPr="00B047EB">
        <w:rPr>
          <w:rFonts w:ascii="Times New Roman" w:hAnsi="Times New Roman"/>
          <w:i/>
          <w:sz w:val="24"/>
          <w:szCs w:val="24"/>
        </w:rPr>
        <w:t>Striga</w:t>
      </w:r>
      <w:r w:rsidRPr="00B047EB">
        <w:rPr>
          <w:rFonts w:ascii="Times New Roman" w:hAnsi="Times New Roman"/>
          <w:sz w:val="24"/>
          <w:szCs w:val="24"/>
        </w:rPr>
        <w:t xml:space="preserve"> and non-infested conditions across test environments</w:t>
      </w:r>
    </w:p>
    <w:tbl>
      <w:tblPr>
        <w:tblW w:w="9591" w:type="dxa"/>
        <w:tblLook w:val="04A0" w:firstRow="1" w:lastRow="0" w:firstColumn="1" w:lastColumn="0" w:noHBand="0" w:noVBand="1"/>
      </w:tblPr>
      <w:tblGrid>
        <w:gridCol w:w="2996"/>
        <w:gridCol w:w="1378"/>
        <w:gridCol w:w="1423"/>
        <w:gridCol w:w="1123"/>
        <w:gridCol w:w="1123"/>
        <w:gridCol w:w="1548"/>
      </w:tblGrid>
      <w:tr w:rsidR="00B047EB" w:rsidRPr="00B047EB" w:rsidTr="00B047EB">
        <w:trPr>
          <w:trHeight w:val="498"/>
        </w:trPr>
        <w:tc>
          <w:tcPr>
            <w:tcW w:w="29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7EB" w:rsidRPr="00B047EB" w:rsidRDefault="00B047EB" w:rsidP="00B04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047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7EB" w:rsidRPr="00B047EB" w:rsidRDefault="00B047EB" w:rsidP="00B04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047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nimum</w:t>
            </w:r>
          </w:p>
        </w:tc>
        <w:tc>
          <w:tcPr>
            <w:tcW w:w="14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7EB" w:rsidRPr="00B047EB" w:rsidRDefault="00B047EB" w:rsidP="00B04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047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ximum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7EB" w:rsidRPr="00B047EB" w:rsidRDefault="00B047EB" w:rsidP="00B04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047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7EB" w:rsidRPr="00B047EB" w:rsidRDefault="00B047EB" w:rsidP="00B04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047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d</w:t>
            </w:r>
            <w:proofErr w:type="spellEnd"/>
            <w:r w:rsidRPr="00B047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error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7EB" w:rsidRPr="00B047EB" w:rsidRDefault="00B047EB" w:rsidP="00B04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047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ritability (%)</w:t>
            </w:r>
          </w:p>
        </w:tc>
      </w:tr>
      <w:tr w:rsidR="00B047EB" w:rsidRPr="00B047EB" w:rsidTr="00B047EB">
        <w:trPr>
          <w:trHeight w:val="475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EB" w:rsidRPr="00B047EB" w:rsidRDefault="00B047EB" w:rsidP="00B047E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047E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Infested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EB" w:rsidRPr="00B047EB" w:rsidRDefault="00B047EB" w:rsidP="00B047E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EB" w:rsidRPr="00B047EB" w:rsidRDefault="00B047EB" w:rsidP="00B047E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EB" w:rsidRPr="00B047EB" w:rsidRDefault="00B047EB" w:rsidP="00B047E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EB" w:rsidRPr="00B047EB" w:rsidRDefault="00B047EB" w:rsidP="00B047E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EB" w:rsidRPr="00B047EB" w:rsidRDefault="00B047EB" w:rsidP="00B047E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047EB" w:rsidRPr="00B047EB" w:rsidTr="00B047EB">
        <w:trPr>
          <w:trHeight w:val="475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EB" w:rsidRPr="00B047EB" w:rsidRDefault="00B047EB" w:rsidP="00B04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047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rain yield  (kg/ha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EB" w:rsidRPr="00B047EB" w:rsidRDefault="00B047EB" w:rsidP="00B04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047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EB" w:rsidRPr="00B047EB" w:rsidRDefault="00B047EB" w:rsidP="00B04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047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99.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EB" w:rsidRPr="00B047EB" w:rsidRDefault="00B047EB" w:rsidP="00B04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047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8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EB" w:rsidRPr="00B047EB" w:rsidRDefault="00B047EB" w:rsidP="00B04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047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EB" w:rsidRPr="00B047EB" w:rsidRDefault="00B047EB" w:rsidP="00B04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047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2</w:t>
            </w:r>
          </w:p>
        </w:tc>
      </w:tr>
      <w:tr w:rsidR="00B047EB" w:rsidRPr="00B047EB" w:rsidTr="00B047EB">
        <w:trPr>
          <w:trHeight w:val="475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EB" w:rsidRPr="00B047EB" w:rsidRDefault="00B047EB" w:rsidP="00B047E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B047E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triga</w:t>
            </w:r>
            <w:r w:rsidRPr="00B047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damage rating 8 WAP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EB" w:rsidRPr="00B047EB" w:rsidRDefault="00B047EB" w:rsidP="00B04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047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EB" w:rsidRPr="00B047EB" w:rsidRDefault="00B047EB" w:rsidP="00B04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047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EB" w:rsidRPr="00B047EB" w:rsidRDefault="00B047EB" w:rsidP="00B04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047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EB" w:rsidRPr="00B047EB" w:rsidRDefault="00B047EB" w:rsidP="00B04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047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EB" w:rsidRPr="00B047EB" w:rsidRDefault="00B047EB" w:rsidP="00B04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047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4</w:t>
            </w:r>
          </w:p>
        </w:tc>
      </w:tr>
      <w:tr w:rsidR="00B047EB" w:rsidRPr="00B047EB" w:rsidTr="00B047EB">
        <w:trPr>
          <w:trHeight w:val="475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EB" w:rsidRPr="00B047EB" w:rsidRDefault="00B047EB" w:rsidP="00B047E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B047E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triga</w:t>
            </w:r>
            <w:r w:rsidRPr="00B047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damage rating 10 WAP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EB" w:rsidRPr="00B047EB" w:rsidRDefault="00B047EB" w:rsidP="00B04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047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EB" w:rsidRPr="00B047EB" w:rsidRDefault="00B047EB" w:rsidP="00B04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047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EB" w:rsidRPr="00B047EB" w:rsidRDefault="00B047EB" w:rsidP="00B04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047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EB" w:rsidRPr="00B047EB" w:rsidRDefault="00B047EB" w:rsidP="00B04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047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EB" w:rsidRPr="00B047EB" w:rsidRDefault="00B047EB" w:rsidP="00B04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047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4</w:t>
            </w:r>
          </w:p>
        </w:tc>
      </w:tr>
      <w:tr w:rsidR="00B047EB" w:rsidRPr="00B047EB" w:rsidTr="00B047EB">
        <w:trPr>
          <w:trHeight w:val="475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EB" w:rsidRPr="00B047EB" w:rsidRDefault="00B047EB" w:rsidP="00B04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047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Emerged </w:t>
            </w:r>
            <w:r w:rsidRPr="00B047E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triga</w:t>
            </w:r>
            <w:r w:rsidRPr="00B047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plants 8 WAP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EB" w:rsidRPr="00B047EB" w:rsidRDefault="00B047EB" w:rsidP="00B04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047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EB" w:rsidRPr="00B047EB" w:rsidRDefault="00B047EB" w:rsidP="00B04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047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EB" w:rsidRPr="00B047EB" w:rsidRDefault="00B047EB" w:rsidP="00B04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047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EB" w:rsidRPr="00B047EB" w:rsidRDefault="00B047EB" w:rsidP="00B04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047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8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EB" w:rsidRPr="00B047EB" w:rsidRDefault="00B047EB" w:rsidP="00B04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047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5</w:t>
            </w:r>
          </w:p>
        </w:tc>
      </w:tr>
      <w:tr w:rsidR="00B047EB" w:rsidRPr="00B047EB" w:rsidTr="00B047EB">
        <w:trPr>
          <w:trHeight w:val="49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EB" w:rsidRPr="00B047EB" w:rsidRDefault="00B047EB" w:rsidP="00B04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047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Emerged </w:t>
            </w:r>
            <w:r w:rsidRPr="00B047E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triga</w:t>
            </w:r>
            <w:r w:rsidRPr="00B047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plants 10 WAP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EB" w:rsidRPr="00B047EB" w:rsidRDefault="00B047EB" w:rsidP="00B04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047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7EB" w:rsidRPr="00B047EB" w:rsidRDefault="00B047EB" w:rsidP="00B04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047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7EB" w:rsidRPr="00B047EB" w:rsidRDefault="00B047EB" w:rsidP="00B04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047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7EB" w:rsidRPr="00B047EB" w:rsidRDefault="00B047EB" w:rsidP="00B04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047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2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7EB" w:rsidRPr="00B047EB" w:rsidRDefault="00B047EB" w:rsidP="00B04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047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1</w:t>
            </w:r>
          </w:p>
        </w:tc>
      </w:tr>
      <w:tr w:rsidR="00B047EB" w:rsidRPr="00B047EB" w:rsidTr="00B047EB">
        <w:trPr>
          <w:trHeight w:val="498"/>
        </w:trPr>
        <w:tc>
          <w:tcPr>
            <w:tcW w:w="437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7EB" w:rsidRPr="00B047EB" w:rsidRDefault="00B047EB" w:rsidP="00B047E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047E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Non-infested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7EB" w:rsidRPr="00B047EB" w:rsidRDefault="00B047EB" w:rsidP="00B04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047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7EB" w:rsidRPr="00B047EB" w:rsidRDefault="00B047EB" w:rsidP="00B04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047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7EB" w:rsidRPr="00B047EB" w:rsidRDefault="00B047EB" w:rsidP="00B04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047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7EB" w:rsidRPr="00B047EB" w:rsidRDefault="00B047EB" w:rsidP="00B04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047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B047EB" w:rsidRPr="00B047EB" w:rsidTr="00B047EB">
        <w:trPr>
          <w:trHeight w:val="498"/>
        </w:trPr>
        <w:tc>
          <w:tcPr>
            <w:tcW w:w="2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7EB" w:rsidRPr="00B047EB" w:rsidRDefault="00B047EB" w:rsidP="00B04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047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rain yield  (kg/ha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7EB" w:rsidRPr="00B047EB" w:rsidRDefault="00B047EB" w:rsidP="00B04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047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0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7EB" w:rsidRPr="00B047EB" w:rsidRDefault="00B047EB" w:rsidP="00B04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047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7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7EB" w:rsidRPr="00B047EB" w:rsidRDefault="00B047EB" w:rsidP="00B04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047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9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7EB" w:rsidRPr="00B047EB" w:rsidRDefault="00B047EB" w:rsidP="00B04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047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7.27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7EB" w:rsidRPr="00B047EB" w:rsidRDefault="00B047EB" w:rsidP="00B04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047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0</w:t>
            </w:r>
          </w:p>
        </w:tc>
      </w:tr>
    </w:tbl>
    <w:p w:rsidR="00B047EB" w:rsidRDefault="00B047EB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047EB" w:rsidRDefault="00B047EB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047EB" w:rsidRDefault="00B047EB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047EB" w:rsidRDefault="00B047EB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047EB" w:rsidRDefault="00B047EB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047EB" w:rsidRDefault="00B047EB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047EB" w:rsidRDefault="00B047EB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047EB" w:rsidRDefault="00B047EB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047EB" w:rsidRDefault="00B047EB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047EB" w:rsidRDefault="00B047EB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047EB" w:rsidRDefault="00B047EB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047EB" w:rsidRDefault="00B047EB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047EB" w:rsidRDefault="00B047EB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047EB" w:rsidRDefault="00B047EB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047EB" w:rsidRDefault="00B047EB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047EB" w:rsidRDefault="00B047EB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047EB" w:rsidRDefault="00B047EB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047EB" w:rsidRDefault="00B047EB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047EB" w:rsidRDefault="00B047EB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047EB" w:rsidRDefault="00B047EB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047EB" w:rsidRDefault="00B047EB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047EB" w:rsidRDefault="00B047EB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047EB" w:rsidRDefault="00B047EB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047EB" w:rsidRDefault="00B047EB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047EB" w:rsidRDefault="00B047EB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047EB" w:rsidRDefault="00B047EB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047EB" w:rsidRDefault="00B047EB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C02666" w:rsidRDefault="00E34AB6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ry T</w:t>
      </w:r>
      <w:r w:rsidR="00C02666">
        <w:rPr>
          <w:rFonts w:ascii="Times New Roman" w:hAnsi="Times New Roman"/>
          <w:b/>
          <w:sz w:val="24"/>
          <w:szCs w:val="24"/>
        </w:rPr>
        <w:t>able S3</w:t>
      </w:r>
      <w:r w:rsidR="00C02666" w:rsidRPr="00AD2D4F">
        <w:rPr>
          <w:rFonts w:ascii="Times New Roman" w:hAnsi="Times New Roman"/>
          <w:sz w:val="24"/>
          <w:szCs w:val="24"/>
        </w:rPr>
        <w:t>. LD decay distance at R2 &lt; 0.2 on the different maize chromosomes and the entire maize genome</w:t>
      </w:r>
      <w:r w:rsidR="00C02666">
        <w:rPr>
          <w:rFonts w:ascii="Times New Roman" w:hAnsi="Times New Roman"/>
          <w:sz w:val="24"/>
          <w:szCs w:val="24"/>
        </w:rPr>
        <w:t>.</w:t>
      </w:r>
    </w:p>
    <w:tbl>
      <w:tblPr>
        <w:tblW w:w="9329" w:type="dxa"/>
        <w:tblInd w:w="93" w:type="dxa"/>
        <w:tblLook w:val="00A0" w:firstRow="1" w:lastRow="0" w:firstColumn="1" w:lastColumn="0" w:noHBand="0" w:noVBand="0"/>
      </w:tblPr>
      <w:tblGrid>
        <w:gridCol w:w="3032"/>
        <w:gridCol w:w="2083"/>
        <w:gridCol w:w="2083"/>
        <w:gridCol w:w="2131"/>
      </w:tblGrid>
      <w:tr w:rsidR="00C02666" w:rsidRPr="003F1F66" w:rsidTr="001A454C">
        <w:trPr>
          <w:trHeight w:val="436"/>
        </w:trPr>
        <w:tc>
          <w:tcPr>
            <w:tcW w:w="30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C02666" w:rsidRPr="00AD2D4F" w:rsidRDefault="00C02666" w:rsidP="001A454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2D4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20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C02666" w:rsidRPr="00AD2D4F" w:rsidRDefault="00C02666" w:rsidP="001A454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2D4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ize (</w:t>
            </w:r>
            <w:proofErr w:type="spellStart"/>
            <w:r w:rsidRPr="00AD2D4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bp</w:t>
            </w:r>
            <w:proofErr w:type="spellEnd"/>
            <w:r w:rsidRPr="00AD2D4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0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C02666" w:rsidRPr="00AD2D4F" w:rsidRDefault="00C02666" w:rsidP="001A454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2D4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ean R</w:t>
            </w:r>
            <w:r w:rsidRPr="00AD2D4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C02666" w:rsidRPr="00AD2D4F" w:rsidRDefault="00C02666" w:rsidP="001A454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2D4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LD decay distance (kb) at R</w:t>
            </w:r>
            <w:r w:rsidRPr="00AD2D4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AD2D4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&lt; 0.2</w:t>
            </w:r>
          </w:p>
        </w:tc>
      </w:tr>
      <w:tr w:rsidR="00C02666" w:rsidRPr="003F1F66" w:rsidTr="001A454C">
        <w:trPr>
          <w:trHeight w:val="364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2666" w:rsidRPr="00AD2D4F" w:rsidRDefault="00C02666" w:rsidP="001A454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D4F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2666" w:rsidRPr="00AD2D4F" w:rsidRDefault="00C02666" w:rsidP="001A45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D4F">
              <w:rPr>
                <w:rFonts w:ascii="Times New Roman" w:hAnsi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2666" w:rsidRPr="00AD2D4F" w:rsidRDefault="00C02666" w:rsidP="001A45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D4F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2666" w:rsidRPr="00AD2D4F" w:rsidRDefault="00C02666" w:rsidP="001A45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D4F">
              <w:rPr>
                <w:rFonts w:ascii="Times New Roman" w:hAnsi="Times New Roman"/>
                <w:color w:val="000000"/>
                <w:sz w:val="24"/>
                <w:szCs w:val="24"/>
              </w:rPr>
              <w:t>2891.53</w:t>
            </w:r>
          </w:p>
        </w:tc>
      </w:tr>
      <w:tr w:rsidR="00C02666" w:rsidRPr="003F1F66" w:rsidTr="001A454C">
        <w:trPr>
          <w:trHeight w:val="364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2666" w:rsidRPr="00AD2D4F" w:rsidRDefault="00C02666" w:rsidP="001A454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D4F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2666" w:rsidRPr="00AD2D4F" w:rsidRDefault="00C02666" w:rsidP="001A45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D4F">
              <w:rPr>
                <w:rFonts w:ascii="Times New Roman" w:hAnsi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2666" w:rsidRPr="00AD2D4F" w:rsidRDefault="00C02666" w:rsidP="001A45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D4F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2666" w:rsidRPr="00AD2D4F" w:rsidRDefault="00C02666" w:rsidP="001A45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D4F">
              <w:rPr>
                <w:rFonts w:ascii="Times New Roman" w:hAnsi="Times New Roman"/>
                <w:color w:val="000000"/>
                <w:sz w:val="24"/>
                <w:szCs w:val="24"/>
              </w:rPr>
              <w:t>2713.76</w:t>
            </w:r>
          </w:p>
        </w:tc>
      </w:tr>
      <w:tr w:rsidR="00C02666" w:rsidRPr="003F1F66" w:rsidTr="001A454C">
        <w:trPr>
          <w:trHeight w:val="364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2666" w:rsidRPr="00AD2D4F" w:rsidRDefault="00C02666" w:rsidP="001A454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D4F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2666" w:rsidRPr="00AD2D4F" w:rsidRDefault="00C02666" w:rsidP="001A45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D4F">
              <w:rPr>
                <w:rFonts w:ascii="Times New Roman" w:hAnsi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2666" w:rsidRPr="00AD2D4F" w:rsidRDefault="00C02666" w:rsidP="001A45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D4F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2666" w:rsidRPr="00AD2D4F" w:rsidRDefault="00C02666" w:rsidP="001A45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D4F">
              <w:rPr>
                <w:rFonts w:ascii="Times New Roman" w:hAnsi="Times New Roman"/>
                <w:color w:val="000000"/>
                <w:sz w:val="24"/>
                <w:szCs w:val="24"/>
              </w:rPr>
              <w:t>3041.05</w:t>
            </w:r>
          </w:p>
        </w:tc>
      </w:tr>
      <w:tr w:rsidR="00C02666" w:rsidRPr="003F1F66" w:rsidTr="001A454C">
        <w:trPr>
          <w:trHeight w:val="364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2666" w:rsidRPr="00AD2D4F" w:rsidRDefault="00C02666" w:rsidP="001A454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D4F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2666" w:rsidRPr="00AD2D4F" w:rsidRDefault="00C02666" w:rsidP="001A45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D4F">
              <w:rPr>
                <w:rFonts w:ascii="Times New Roman" w:hAnsi="Times New Roman"/>
                <w:color w:val="000000"/>
                <w:sz w:val="24"/>
                <w:szCs w:val="24"/>
              </w:rPr>
              <w:t>3.5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2666" w:rsidRPr="00AD2D4F" w:rsidRDefault="00C02666" w:rsidP="001A45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D4F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2666" w:rsidRPr="00AD2D4F" w:rsidRDefault="00C02666" w:rsidP="001A45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D4F">
              <w:rPr>
                <w:rFonts w:ascii="Times New Roman" w:hAnsi="Times New Roman"/>
                <w:color w:val="000000"/>
                <w:sz w:val="24"/>
                <w:szCs w:val="24"/>
              </w:rPr>
              <w:t>3299.72</w:t>
            </w:r>
          </w:p>
        </w:tc>
      </w:tr>
      <w:tr w:rsidR="00C02666" w:rsidRPr="003F1F66" w:rsidTr="001A454C">
        <w:trPr>
          <w:trHeight w:val="364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2666" w:rsidRPr="00AD2D4F" w:rsidRDefault="00C02666" w:rsidP="001A454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D4F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2666" w:rsidRPr="00AD2D4F" w:rsidRDefault="00C02666" w:rsidP="001A45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D4F">
              <w:rPr>
                <w:rFonts w:ascii="Times New Roman" w:hAnsi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2666" w:rsidRPr="00AD2D4F" w:rsidRDefault="00C02666" w:rsidP="001A45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D4F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2666" w:rsidRPr="00AD2D4F" w:rsidRDefault="00C02666" w:rsidP="001A45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D4F">
              <w:rPr>
                <w:rFonts w:ascii="Times New Roman" w:hAnsi="Times New Roman"/>
                <w:color w:val="000000"/>
                <w:sz w:val="24"/>
                <w:szCs w:val="24"/>
              </w:rPr>
              <w:t>2796.40</w:t>
            </w:r>
          </w:p>
        </w:tc>
      </w:tr>
      <w:tr w:rsidR="00C02666" w:rsidRPr="003F1F66" w:rsidTr="001A454C">
        <w:trPr>
          <w:trHeight w:val="364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2666" w:rsidRPr="00AD2D4F" w:rsidRDefault="00C02666" w:rsidP="001A454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D4F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2666" w:rsidRPr="00AD2D4F" w:rsidRDefault="00C02666" w:rsidP="001A45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D4F">
              <w:rPr>
                <w:rFonts w:ascii="Times New Roman" w:hAnsi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2666" w:rsidRPr="00AD2D4F" w:rsidRDefault="00C02666" w:rsidP="001A45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D4F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2666" w:rsidRPr="00AD2D4F" w:rsidRDefault="00C02666" w:rsidP="001A45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D4F">
              <w:rPr>
                <w:rFonts w:ascii="Times New Roman" w:hAnsi="Times New Roman"/>
                <w:color w:val="000000"/>
                <w:sz w:val="24"/>
                <w:szCs w:val="24"/>
              </w:rPr>
              <w:t>3064.51</w:t>
            </w:r>
          </w:p>
        </w:tc>
      </w:tr>
      <w:tr w:rsidR="00C02666" w:rsidRPr="003F1F66" w:rsidTr="001A454C">
        <w:trPr>
          <w:trHeight w:val="364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2666" w:rsidRPr="00AD2D4F" w:rsidRDefault="00C02666" w:rsidP="001A454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D4F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2666" w:rsidRPr="00AD2D4F" w:rsidRDefault="00C02666" w:rsidP="001A45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D4F">
              <w:rPr>
                <w:rFonts w:ascii="Times New Roman" w:hAnsi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2666" w:rsidRPr="00AD2D4F" w:rsidRDefault="00C02666" w:rsidP="001A45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D4F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2666" w:rsidRPr="00AD2D4F" w:rsidRDefault="00C02666" w:rsidP="001A45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D4F">
              <w:rPr>
                <w:rFonts w:ascii="Times New Roman" w:hAnsi="Times New Roman"/>
                <w:color w:val="000000"/>
                <w:sz w:val="24"/>
                <w:szCs w:val="24"/>
              </w:rPr>
              <w:t>3026.76</w:t>
            </w:r>
          </w:p>
        </w:tc>
      </w:tr>
      <w:tr w:rsidR="00C02666" w:rsidRPr="003F1F66" w:rsidTr="001A454C">
        <w:trPr>
          <w:trHeight w:val="364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2666" w:rsidRPr="00AD2D4F" w:rsidRDefault="00C02666" w:rsidP="001A454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D4F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2666" w:rsidRPr="00AD2D4F" w:rsidRDefault="00C02666" w:rsidP="001A45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D4F">
              <w:rPr>
                <w:rFonts w:ascii="Times New Roman" w:hAnsi="Times New Roman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2666" w:rsidRPr="00AD2D4F" w:rsidRDefault="00C02666" w:rsidP="001A45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D4F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2666" w:rsidRPr="00AD2D4F" w:rsidRDefault="00C02666" w:rsidP="001A45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D4F">
              <w:rPr>
                <w:rFonts w:ascii="Times New Roman" w:hAnsi="Times New Roman"/>
                <w:color w:val="000000"/>
                <w:sz w:val="24"/>
                <w:szCs w:val="24"/>
              </w:rPr>
              <w:t>3305.17</w:t>
            </w:r>
          </w:p>
        </w:tc>
      </w:tr>
      <w:tr w:rsidR="00C02666" w:rsidRPr="003F1F66" w:rsidTr="001A454C">
        <w:trPr>
          <w:trHeight w:val="364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2666" w:rsidRPr="00AD2D4F" w:rsidRDefault="00C02666" w:rsidP="001A454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D4F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2666" w:rsidRPr="00AD2D4F" w:rsidRDefault="00C02666" w:rsidP="001A45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D4F">
              <w:rPr>
                <w:rFonts w:ascii="Times New Roman" w:hAnsi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2666" w:rsidRPr="00AD2D4F" w:rsidRDefault="00C02666" w:rsidP="001A45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D4F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2666" w:rsidRPr="00AD2D4F" w:rsidRDefault="00C02666" w:rsidP="001A45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D4F">
              <w:rPr>
                <w:rFonts w:ascii="Times New Roman" w:hAnsi="Times New Roman"/>
                <w:color w:val="000000"/>
                <w:sz w:val="24"/>
                <w:szCs w:val="24"/>
              </w:rPr>
              <w:t>3151.39</w:t>
            </w:r>
          </w:p>
        </w:tc>
      </w:tr>
      <w:tr w:rsidR="00C02666" w:rsidRPr="003F1F66" w:rsidTr="001A454C">
        <w:trPr>
          <w:trHeight w:val="364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2666" w:rsidRPr="00AD2D4F" w:rsidRDefault="00C02666" w:rsidP="001A454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D4F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2666" w:rsidRPr="00AD2D4F" w:rsidRDefault="00C02666" w:rsidP="001A45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D4F">
              <w:rPr>
                <w:rFonts w:ascii="Times New Roman" w:hAnsi="Times New Roman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2666" w:rsidRPr="00AD2D4F" w:rsidRDefault="00C02666" w:rsidP="001A45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D4F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2666" w:rsidRPr="00AD2D4F" w:rsidRDefault="00C02666" w:rsidP="001A45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D4F">
              <w:rPr>
                <w:rFonts w:ascii="Times New Roman" w:hAnsi="Times New Roman"/>
                <w:color w:val="000000"/>
                <w:sz w:val="24"/>
                <w:szCs w:val="24"/>
              </w:rPr>
              <w:t>3059.33</w:t>
            </w:r>
          </w:p>
        </w:tc>
      </w:tr>
      <w:tr w:rsidR="00C02666" w:rsidRPr="003F1F66" w:rsidTr="001A454C">
        <w:trPr>
          <w:trHeight w:val="364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2666" w:rsidRPr="00AD2D4F" w:rsidRDefault="00C02666" w:rsidP="001A454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D4F">
              <w:rPr>
                <w:rFonts w:ascii="Times New Roman" w:hAnsi="Times New Roman"/>
                <w:color w:val="000000"/>
                <w:sz w:val="24"/>
                <w:szCs w:val="24"/>
              </w:rPr>
              <w:t>Whole genome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2666" w:rsidRPr="00AD2D4F" w:rsidRDefault="00C02666" w:rsidP="001A45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D4F">
              <w:rPr>
                <w:rFonts w:ascii="Times New Roman" w:hAnsi="Times New Roman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2666" w:rsidRPr="00AD2D4F" w:rsidRDefault="00C02666" w:rsidP="001A45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D4F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2666" w:rsidRPr="00AD2D4F" w:rsidRDefault="00C02666" w:rsidP="001A45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D4F">
              <w:rPr>
                <w:rFonts w:ascii="Times New Roman" w:hAnsi="Times New Roman"/>
                <w:color w:val="000000"/>
                <w:sz w:val="24"/>
                <w:szCs w:val="24"/>
              </w:rPr>
              <w:t>3002.16</w:t>
            </w:r>
          </w:p>
        </w:tc>
      </w:tr>
      <w:tr w:rsidR="00C02666" w:rsidRPr="003F1F66" w:rsidTr="001A454C">
        <w:trPr>
          <w:trHeight w:val="382"/>
        </w:trPr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C02666" w:rsidRPr="00AD2D4F" w:rsidRDefault="00C02666" w:rsidP="001A454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D4F">
              <w:rPr>
                <w:rFonts w:ascii="Times New Roman" w:hAnsi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C02666" w:rsidRPr="00AD2D4F" w:rsidRDefault="00C02666" w:rsidP="001A45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D4F">
              <w:rPr>
                <w:rFonts w:ascii="Times New Roman" w:hAnsi="Times New Roman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C02666" w:rsidRPr="00AD2D4F" w:rsidRDefault="00C02666" w:rsidP="001A45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D4F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C02666" w:rsidRPr="00AD2D4F" w:rsidRDefault="00C02666" w:rsidP="001A45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2D4F">
              <w:rPr>
                <w:rFonts w:ascii="Times New Roman" w:hAnsi="Times New Roman"/>
                <w:color w:val="000000"/>
                <w:sz w:val="24"/>
                <w:szCs w:val="24"/>
              </w:rPr>
              <w:t>3034.96</w:t>
            </w:r>
          </w:p>
        </w:tc>
      </w:tr>
    </w:tbl>
    <w:p w:rsidR="00C02666" w:rsidRDefault="00C02666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C02666" w:rsidRDefault="00C02666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C02666" w:rsidRDefault="00C02666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C02666" w:rsidRDefault="00C02666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C02666" w:rsidRDefault="00C02666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C02666" w:rsidRDefault="00C02666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C02666" w:rsidRDefault="00C02666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C02666" w:rsidRDefault="00C02666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C02666" w:rsidRDefault="00C02666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C02666" w:rsidRDefault="00C02666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C02666" w:rsidRDefault="00C02666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C02666" w:rsidRDefault="00C02666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C02666" w:rsidRDefault="00C02666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C02666" w:rsidRDefault="00C02666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C02666" w:rsidRDefault="00C02666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C02666" w:rsidRDefault="00C02666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C02666" w:rsidRDefault="00C02666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C02666" w:rsidRDefault="00C02666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C02666" w:rsidRDefault="00C02666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C02666" w:rsidRDefault="00C02666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C02666" w:rsidRDefault="00C02666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C02666" w:rsidRDefault="00C02666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C02666" w:rsidRDefault="00C02666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C02666" w:rsidRDefault="00C02666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C02666" w:rsidRDefault="00C02666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5349B5" w:rsidRDefault="005349B5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B30C5" w:rsidRDefault="005349B5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ry T</w:t>
      </w:r>
      <w:r w:rsidR="00BB30C5">
        <w:rPr>
          <w:rFonts w:ascii="Times New Roman" w:hAnsi="Times New Roman"/>
          <w:b/>
          <w:sz w:val="24"/>
          <w:szCs w:val="24"/>
        </w:rPr>
        <w:t>able S</w:t>
      </w:r>
      <w:r>
        <w:rPr>
          <w:rFonts w:ascii="Times New Roman" w:hAnsi="Times New Roman"/>
          <w:b/>
          <w:sz w:val="24"/>
          <w:szCs w:val="24"/>
        </w:rPr>
        <w:t>4</w:t>
      </w:r>
      <w:r w:rsidR="00BB30C5">
        <w:rPr>
          <w:rFonts w:ascii="Times New Roman" w:hAnsi="Times New Roman"/>
          <w:b/>
          <w:sz w:val="24"/>
          <w:szCs w:val="24"/>
        </w:rPr>
        <w:t xml:space="preserve">: </w:t>
      </w:r>
      <w:r w:rsidR="00BB30C5" w:rsidRPr="000147CE">
        <w:rPr>
          <w:rFonts w:ascii="Times New Roman" w:hAnsi="Times New Roman"/>
          <w:sz w:val="24"/>
          <w:szCs w:val="24"/>
        </w:rPr>
        <w:t>List of diverse</w:t>
      </w:r>
      <w:r w:rsidR="00BB30C5" w:rsidRPr="0028678F">
        <w:rPr>
          <w:rFonts w:ascii="Times New Roman" w:hAnsi="Times New Roman"/>
          <w:sz w:val="24"/>
          <w:szCs w:val="24"/>
        </w:rPr>
        <w:t xml:space="preserve"> maize inbred lines used for GWAS</w:t>
      </w:r>
    </w:p>
    <w:tbl>
      <w:tblPr>
        <w:tblW w:w="9300" w:type="dxa"/>
        <w:tblInd w:w="93" w:type="dxa"/>
        <w:tblLook w:val="00A0" w:firstRow="1" w:lastRow="0" w:firstColumn="1" w:lastColumn="0" w:noHBand="0" w:noVBand="0"/>
      </w:tblPr>
      <w:tblGrid>
        <w:gridCol w:w="850"/>
        <w:gridCol w:w="868"/>
        <w:gridCol w:w="7582"/>
      </w:tblGrid>
      <w:tr w:rsidR="00BB30C5" w:rsidRPr="003F1F66" w:rsidTr="00EC403F">
        <w:trPr>
          <w:trHeight w:val="300"/>
        </w:trPr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ENTRY</w:t>
            </w:r>
          </w:p>
        </w:tc>
        <w:tc>
          <w:tcPr>
            <w:tcW w:w="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Group</w:t>
            </w:r>
          </w:p>
        </w:tc>
        <w:tc>
          <w:tcPr>
            <w:tcW w:w="75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NAME</w:t>
            </w:r>
          </w:p>
        </w:tc>
      </w:tr>
      <w:tr w:rsidR="00BB30C5" w:rsidRPr="003F1F66" w:rsidTr="00EC403F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LC</w:t>
            </w:r>
          </w:p>
        </w:tc>
        <w:tc>
          <w:tcPr>
            <w:tcW w:w="7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LCompIC4S1-50-3-B-3-B*7</w:t>
            </w:r>
          </w:p>
        </w:tc>
      </w:tr>
      <w:tr w:rsidR="00BB30C5" w:rsidRPr="003F1F66" w:rsidTr="00EC403F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LC</w:t>
            </w:r>
          </w:p>
        </w:tc>
        <w:tc>
          <w:tcPr>
            <w:tcW w:w="7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(ACRSYN-W-S2-173-B*4/TZLCompIC4S1-37-5-BBB)-3-B*4</w:t>
            </w:r>
          </w:p>
        </w:tc>
      </w:tr>
      <w:tr w:rsidR="00BB30C5" w:rsidRPr="003F1F66" w:rsidTr="00EC403F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LC</w:t>
            </w:r>
          </w:p>
        </w:tc>
        <w:tc>
          <w:tcPr>
            <w:tcW w:w="7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(ACRSYN-W-S2-173-B*4/TZLCompIC4S1-37-5-BBB)-25-B*4</w:t>
            </w:r>
          </w:p>
        </w:tc>
      </w:tr>
      <w:tr w:rsidR="00BB30C5" w:rsidRPr="003F1F66" w:rsidTr="00EC403F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LC</w:t>
            </w:r>
          </w:p>
        </w:tc>
        <w:tc>
          <w:tcPr>
            <w:tcW w:w="7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(ACRSYN-W-S2-173-B*4/TZLCompIC4S1-37-1-B*4)-54-B*4</w:t>
            </w:r>
          </w:p>
        </w:tc>
      </w:tr>
      <w:tr w:rsidR="00BB30C5" w:rsidRPr="003F1F66" w:rsidTr="00EC403F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LC</w:t>
            </w:r>
          </w:p>
        </w:tc>
        <w:tc>
          <w:tcPr>
            <w:tcW w:w="7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(ACRSYN-W-S2-173-B*4/TZLCompIC4S1-37-1-B*4)-17-B*4-B</w:t>
            </w:r>
          </w:p>
        </w:tc>
      </w:tr>
      <w:tr w:rsidR="00BB30C5" w:rsidRPr="003F1F66" w:rsidTr="00EC403F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ZDIP</w:t>
            </w:r>
          </w:p>
        </w:tc>
        <w:tc>
          <w:tcPr>
            <w:tcW w:w="7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ZdiploBC4-472-2-3-4-3-B-3-B*8</w:t>
            </w:r>
          </w:p>
        </w:tc>
      </w:tr>
      <w:tr w:rsidR="00BB30C5" w:rsidRPr="003F1F66" w:rsidTr="00EC403F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ZDIP</w:t>
            </w:r>
          </w:p>
        </w:tc>
        <w:tc>
          <w:tcPr>
            <w:tcW w:w="7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(1393/ZDiploBC4-19-4-1-#-3-1-B-1-B*4)-2-B*4</w:t>
            </w:r>
          </w:p>
        </w:tc>
      </w:tr>
      <w:tr w:rsidR="00BB30C5" w:rsidRPr="003F1F66" w:rsidTr="00EC403F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ZDIP</w:t>
            </w:r>
          </w:p>
        </w:tc>
        <w:tc>
          <w:tcPr>
            <w:tcW w:w="7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(1393/ZDiploBC4-19-4-1-#-3-1-B-1-B*4)-3-B*4</w:t>
            </w:r>
          </w:p>
        </w:tc>
      </w:tr>
      <w:tr w:rsidR="00BB30C5" w:rsidRPr="003F1F66" w:rsidTr="00EC403F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ZDIP</w:t>
            </w:r>
          </w:p>
        </w:tc>
        <w:tc>
          <w:tcPr>
            <w:tcW w:w="7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(1393/ZDiploBC4-19-4-1-#-3-1-B-1-B*4)-43-B*4</w:t>
            </w:r>
          </w:p>
        </w:tc>
      </w:tr>
      <w:tr w:rsidR="00BB30C5" w:rsidRPr="003F1F66" w:rsidTr="00EC403F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ZDIP</w:t>
            </w:r>
          </w:p>
        </w:tc>
        <w:tc>
          <w:tcPr>
            <w:tcW w:w="7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(1393/ZDiploBC4-19-4-1-#-3-1-B-1-B*4)-46-B*4</w:t>
            </w:r>
          </w:p>
        </w:tc>
      </w:tr>
      <w:tr w:rsidR="00BB30C5" w:rsidRPr="003F1F66" w:rsidTr="00EC403F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1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ZDIP</w:t>
            </w:r>
          </w:p>
        </w:tc>
        <w:tc>
          <w:tcPr>
            <w:tcW w:w="7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(1393/ZDiploBC4-19-4-1-#-3-1-B-1-B*4)-61-1-1-BB-B</w:t>
            </w:r>
          </w:p>
        </w:tc>
      </w:tr>
      <w:tr w:rsidR="00BB30C5" w:rsidRPr="003F1F66" w:rsidTr="00EC403F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1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ZDIP</w:t>
            </w:r>
          </w:p>
        </w:tc>
        <w:tc>
          <w:tcPr>
            <w:tcW w:w="7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(ZDiploBC4-472-2-2-1-2-3-B-1-B*5/ZDiploBC4-19-4-1-#-3-1-B-1-B*4)-43-1-BB-B</w:t>
            </w:r>
          </w:p>
        </w:tc>
      </w:tr>
      <w:tr w:rsidR="00BB30C5" w:rsidRPr="003F1F66" w:rsidTr="00EC403F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1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ZDIP</w:t>
            </w:r>
          </w:p>
        </w:tc>
        <w:tc>
          <w:tcPr>
            <w:tcW w:w="7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(ZDiploBC4-472-2-2-1-2-3-B-1-B*5/ZDiploBC4-19-4-1-#-3-1-B-1-B*4)-44-1-BB-B</w:t>
            </w:r>
          </w:p>
        </w:tc>
      </w:tr>
      <w:tr w:rsidR="00BB30C5" w:rsidRPr="003F1F66" w:rsidTr="00EC403F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1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ZDIP</w:t>
            </w:r>
          </w:p>
        </w:tc>
        <w:tc>
          <w:tcPr>
            <w:tcW w:w="7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(ZDiploBC4-472-2-2-1-2-3-B-1-B*5/ZDiploBC4-19-4-1-#-3-1-B-1-B*4)-34-1-BB-B</w:t>
            </w:r>
          </w:p>
        </w:tc>
      </w:tr>
      <w:tr w:rsidR="00BB30C5" w:rsidRPr="003F1F66" w:rsidTr="00EC403F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1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 xml:space="preserve">IWDS </w:t>
            </w:r>
          </w:p>
        </w:tc>
        <w:tc>
          <w:tcPr>
            <w:tcW w:w="7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IWD-SYN-STR-C3-1-1-B*5</w:t>
            </w:r>
          </w:p>
        </w:tc>
      </w:tr>
      <w:tr w:rsidR="00BB30C5" w:rsidRPr="003F1F66" w:rsidTr="00EC403F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1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 xml:space="preserve">IWDS </w:t>
            </w:r>
          </w:p>
        </w:tc>
        <w:tc>
          <w:tcPr>
            <w:tcW w:w="7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IWD-SYN-STR-C3-1-2-B*5</w:t>
            </w:r>
          </w:p>
        </w:tc>
      </w:tr>
      <w:tr w:rsidR="00BB30C5" w:rsidRPr="003F1F66" w:rsidTr="00EC403F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1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 xml:space="preserve">IWDS </w:t>
            </w:r>
          </w:p>
        </w:tc>
        <w:tc>
          <w:tcPr>
            <w:tcW w:w="7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IWD-SYN-STR-C3-11-1-B*5</w:t>
            </w:r>
          </w:p>
        </w:tc>
      </w:tr>
      <w:tr w:rsidR="00BB30C5" w:rsidRPr="003F1F66" w:rsidTr="00EC403F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1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 xml:space="preserve">IWDS </w:t>
            </w:r>
          </w:p>
        </w:tc>
        <w:tc>
          <w:tcPr>
            <w:tcW w:w="7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IWD-SYN-STR-C3-14-1-B*5</w:t>
            </w:r>
          </w:p>
        </w:tc>
      </w:tr>
      <w:tr w:rsidR="00BB30C5" w:rsidRPr="003F1F66" w:rsidTr="00EC403F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1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 xml:space="preserve">IWDS </w:t>
            </w:r>
          </w:p>
        </w:tc>
        <w:tc>
          <w:tcPr>
            <w:tcW w:w="7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IWD-SYN-STR-C3-26-1-B*5</w:t>
            </w:r>
          </w:p>
        </w:tc>
      </w:tr>
      <w:tr w:rsidR="00BB30C5" w:rsidRPr="003F1F66" w:rsidTr="00EC403F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 xml:space="preserve">IWDS </w:t>
            </w:r>
          </w:p>
        </w:tc>
        <w:tc>
          <w:tcPr>
            <w:tcW w:w="7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IWD-SYN-STR-C3-32-2-B*5</w:t>
            </w:r>
          </w:p>
        </w:tc>
      </w:tr>
      <w:tr w:rsidR="00BB30C5" w:rsidRPr="003F1F66" w:rsidTr="00EC403F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2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 xml:space="preserve">IWDS </w:t>
            </w:r>
          </w:p>
        </w:tc>
        <w:tc>
          <w:tcPr>
            <w:tcW w:w="7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IWD-SYN-STR-C3-40-1-B*5</w:t>
            </w:r>
          </w:p>
        </w:tc>
      </w:tr>
      <w:tr w:rsidR="00BB30C5" w:rsidRPr="003F1F66" w:rsidTr="00EC403F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2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 xml:space="preserve">IWDS </w:t>
            </w:r>
          </w:p>
        </w:tc>
        <w:tc>
          <w:tcPr>
            <w:tcW w:w="7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IWD-SYN-STR-C3-47-1-B*5</w:t>
            </w:r>
          </w:p>
        </w:tc>
      </w:tr>
      <w:tr w:rsidR="00BB30C5" w:rsidRPr="003F1F66" w:rsidTr="00EC403F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2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 xml:space="preserve">IWDS </w:t>
            </w:r>
          </w:p>
        </w:tc>
        <w:tc>
          <w:tcPr>
            <w:tcW w:w="7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IWD-SYN-STR-C3-52-1-B*5</w:t>
            </w:r>
          </w:p>
        </w:tc>
      </w:tr>
      <w:tr w:rsidR="00BB30C5" w:rsidRPr="003F1F66" w:rsidTr="00EC403F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2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 xml:space="preserve">IWDS </w:t>
            </w:r>
          </w:p>
        </w:tc>
        <w:tc>
          <w:tcPr>
            <w:tcW w:w="7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IWD-SYN-STR-C3-52-4-B*5</w:t>
            </w:r>
          </w:p>
        </w:tc>
      </w:tr>
      <w:tr w:rsidR="00BB30C5" w:rsidRPr="003F1F66" w:rsidTr="00EC403F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2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 xml:space="preserve">IWDS </w:t>
            </w:r>
          </w:p>
        </w:tc>
        <w:tc>
          <w:tcPr>
            <w:tcW w:w="7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IWD-SYN-STR-C3-53-2-B*5</w:t>
            </w:r>
          </w:p>
        </w:tc>
      </w:tr>
      <w:tr w:rsidR="00BB30C5" w:rsidRPr="003F1F66" w:rsidTr="00EC403F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2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 xml:space="preserve">IWDS </w:t>
            </w:r>
          </w:p>
        </w:tc>
        <w:tc>
          <w:tcPr>
            <w:tcW w:w="7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IWD-SYN-STR-C3-55-3-B*5</w:t>
            </w:r>
          </w:p>
        </w:tc>
      </w:tr>
      <w:tr w:rsidR="00BB30C5" w:rsidRPr="003F1F66" w:rsidTr="00EC403F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2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 xml:space="preserve">IWDS </w:t>
            </w:r>
          </w:p>
        </w:tc>
        <w:tc>
          <w:tcPr>
            <w:tcW w:w="7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IWD-SYN-STR-C3-56-4-B*5</w:t>
            </w:r>
          </w:p>
        </w:tc>
      </w:tr>
      <w:tr w:rsidR="00BB30C5" w:rsidRPr="003F1F66" w:rsidTr="00EC403F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2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MIXED</w:t>
            </w:r>
          </w:p>
        </w:tc>
        <w:tc>
          <w:tcPr>
            <w:tcW w:w="7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5012</w:t>
            </w:r>
          </w:p>
        </w:tc>
      </w:tr>
      <w:tr w:rsidR="00BB30C5" w:rsidRPr="003F1F66" w:rsidTr="00EC403F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2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 xml:space="preserve">IWDS </w:t>
            </w:r>
          </w:p>
        </w:tc>
        <w:tc>
          <w:tcPr>
            <w:tcW w:w="7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IWD-SYN-STR-C3-50-2-B-B-B-B</w:t>
            </w:r>
          </w:p>
        </w:tc>
      </w:tr>
      <w:tr w:rsidR="00BB30C5" w:rsidRPr="003F1F66" w:rsidTr="00EC403F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3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MIXED</w:t>
            </w:r>
          </w:p>
        </w:tc>
        <w:tc>
          <w:tcPr>
            <w:tcW w:w="7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 xml:space="preserve">STR Low </w:t>
            </w:r>
            <w:proofErr w:type="spellStart"/>
            <w:r w:rsidRPr="00715130">
              <w:rPr>
                <w:rFonts w:cs="Calibri"/>
                <w:color w:val="000000"/>
                <w:lang w:val="en-GB" w:eastAsia="en-GB"/>
              </w:rPr>
              <w:t>Emerg</w:t>
            </w:r>
            <w:proofErr w:type="spellEnd"/>
            <w:r w:rsidRPr="00715130">
              <w:rPr>
                <w:rFonts w:cs="Calibri"/>
                <w:color w:val="000000"/>
                <w:lang w:val="en-GB" w:eastAsia="en-GB"/>
              </w:rPr>
              <w:t>. Pool CO S3 670-1-5-3-3-B-1-B*9</w:t>
            </w:r>
          </w:p>
        </w:tc>
      </w:tr>
      <w:tr w:rsidR="00BB30C5" w:rsidRPr="003F1F66" w:rsidTr="00EC403F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3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 xml:space="preserve">IWDS </w:t>
            </w:r>
          </w:p>
        </w:tc>
        <w:tc>
          <w:tcPr>
            <w:tcW w:w="7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IWD-SYN-STR-C3-18-1-B-B-B</w:t>
            </w:r>
          </w:p>
        </w:tc>
      </w:tr>
      <w:tr w:rsidR="00BB30C5" w:rsidRPr="003F1F66" w:rsidTr="00EC403F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3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 xml:space="preserve">IWDS </w:t>
            </w:r>
          </w:p>
        </w:tc>
        <w:tc>
          <w:tcPr>
            <w:tcW w:w="7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IWD-SYN-STR-C3-46-5-B-B-B</w:t>
            </w:r>
          </w:p>
        </w:tc>
      </w:tr>
      <w:tr w:rsidR="00BB30C5" w:rsidRPr="003F1F66" w:rsidTr="00EC403F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3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 xml:space="preserve">IWDS </w:t>
            </w:r>
          </w:p>
        </w:tc>
        <w:tc>
          <w:tcPr>
            <w:tcW w:w="7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IWD-SYN-STR-C3-52-2-B-B-B</w:t>
            </w:r>
          </w:p>
        </w:tc>
      </w:tr>
      <w:tr w:rsidR="00BB30C5" w:rsidRPr="003F1F66" w:rsidTr="00EC403F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3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MIXED</w:t>
            </w:r>
          </w:p>
        </w:tc>
        <w:tc>
          <w:tcPr>
            <w:tcW w:w="7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(9450xCM 116x9450)-3-3-1-2-1-B-B-B-B-B-B-B-B</w:t>
            </w:r>
          </w:p>
        </w:tc>
      </w:tr>
      <w:tr w:rsidR="00BB30C5" w:rsidRPr="003F1F66" w:rsidTr="00EC403F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3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LC</w:t>
            </w:r>
          </w:p>
        </w:tc>
        <w:tc>
          <w:tcPr>
            <w:tcW w:w="7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(ACR97SYN-Y-S1-24-B*4/ACR97TZLComp1-YS155-4-1-3-B*4)-13-1-BB-B</w:t>
            </w:r>
          </w:p>
        </w:tc>
      </w:tr>
      <w:tr w:rsidR="00BB30C5" w:rsidRPr="003F1F66" w:rsidTr="00EC403F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3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LC</w:t>
            </w:r>
          </w:p>
        </w:tc>
        <w:tc>
          <w:tcPr>
            <w:tcW w:w="7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(ACR97SYN-Y-S1-79-B*4/ACR97TZLComp1-YS155-4-1-3-B*4)-19-1-BB-B</w:t>
            </w:r>
          </w:p>
        </w:tc>
      </w:tr>
      <w:tr w:rsidR="00BB30C5" w:rsidRPr="003F1F66" w:rsidTr="00EC403F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3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LC</w:t>
            </w:r>
          </w:p>
        </w:tc>
        <w:tc>
          <w:tcPr>
            <w:tcW w:w="7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(ACR97SYN-Y-S1-79-B*4/ACR97TZLComp1-YS155-4-1-3-B*4)-24-1-BB-B</w:t>
            </w:r>
          </w:p>
        </w:tc>
      </w:tr>
      <w:tr w:rsidR="00BB30C5" w:rsidRPr="003F1F66" w:rsidTr="00EC403F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3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LC</w:t>
            </w:r>
          </w:p>
        </w:tc>
        <w:tc>
          <w:tcPr>
            <w:tcW w:w="7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(ACR97TZLComp1-YS155-4-1-3-B*4/ACR97SYN-Y-S1-76-B*4)-1-1-B-B</w:t>
            </w:r>
          </w:p>
        </w:tc>
      </w:tr>
      <w:tr w:rsidR="00BB30C5" w:rsidRPr="003F1F66" w:rsidTr="00EC403F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3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LC</w:t>
            </w:r>
          </w:p>
        </w:tc>
        <w:tc>
          <w:tcPr>
            <w:tcW w:w="7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(ACR97TZLComp1-YS155-4-1-3-B*4/ACR97SYN-Y-S1-76-B*4)-11-1-BB-B</w:t>
            </w:r>
          </w:p>
        </w:tc>
      </w:tr>
      <w:tr w:rsidR="00BB30C5" w:rsidRPr="003F1F66" w:rsidTr="00EC403F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4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LC</w:t>
            </w:r>
          </w:p>
        </w:tc>
        <w:tc>
          <w:tcPr>
            <w:tcW w:w="75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(ACR97SYN-Y-S1-24-B*4/ACR97TZLComp1-YS155-4-1-3-B*4)-30-1-BB-B</w:t>
            </w:r>
          </w:p>
        </w:tc>
      </w:tr>
    </w:tbl>
    <w:p w:rsidR="00BB30C5" w:rsidRDefault="00BB30C5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B30C5" w:rsidRDefault="00BB30C5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W w:w="9034" w:type="dxa"/>
        <w:tblInd w:w="93" w:type="dxa"/>
        <w:tblLook w:val="00A0" w:firstRow="1" w:lastRow="0" w:firstColumn="1" w:lastColumn="0" w:noHBand="0" w:noVBand="0"/>
      </w:tblPr>
      <w:tblGrid>
        <w:gridCol w:w="799"/>
        <w:gridCol w:w="817"/>
        <w:gridCol w:w="7651"/>
      </w:tblGrid>
      <w:tr w:rsidR="00BB30C5" w:rsidRPr="003F1F66" w:rsidTr="00EC403F">
        <w:trPr>
          <w:trHeight w:val="300"/>
        </w:trPr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lastRenderedPageBreak/>
              <w:t>ENTRY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Group</w:t>
            </w:r>
          </w:p>
        </w:tc>
        <w:tc>
          <w:tcPr>
            <w:tcW w:w="76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NAME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E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(TZECOMP5-Y-C7-S3-56-B*4/TZECOMP5-25-1-1-3-#-2-B*4)-28-1-BB-B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E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(TZECOMP5-Y-C7-S3-56-B*4/TZECOMP5-25-1-1-3-#-2-B*4)-36-1-BB-B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E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(TZECOMP5-Y-C7-S3-56-B*4/TZECOMP5-25-1-1-3-#-2-B*4)-43-1-BB-B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E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(TZECOMP5-Y-C7-S3-150-B*4/TZECOMP5-25-1-1-3-#-2-B*4)-9-1-BB-B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E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(TZECOMP5-Y-C7-S3-150-B*4/TZECOMP5-25-1-1-3-#-2-B*4)-10-1-BB-B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E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(TZECOMP5-Y-C7-S3-150-B*4/TZECOMP5-Y-C7-S3-56-B*4)-65-1-BB-B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E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(TZECOMP5-Y-C7-S3-150-B*4/TZECOMP5-Y-C7-S3-56-B*4)-42-1-BB-B</w:t>
            </w:r>
          </w:p>
        </w:tc>
      </w:tr>
      <w:tr w:rsidR="00BB30C5" w:rsidRPr="00F81B94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L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F81B94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F81B94">
              <w:rPr>
                <w:rFonts w:cs="Calibri"/>
                <w:color w:val="000000"/>
                <w:lang w:val="en-GB" w:eastAsia="en-GB"/>
              </w:rPr>
              <w:t>(KU1409/DE3/KU1409)S2-27-B*4/ACR97TZL-CCOMP1-Y-S3-40-3-B*6-6-B-1-B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L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(KU1409/DE3/KU1409)S2-18-2-BBB/ACR97TZL-CCOMP1-Y-S3-35-2-B*8-12-2-1-B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L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(KU1409/DE3/KU1409)S2-18-2-BBB/ACR97TZL-CCOMP1-Y-S3-35-2-B*8-82-3-3-B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L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(KU1409/DE3/KU1409)S2-18-2-BBB/ACR97TZL-CCOMP1-Y-S3-35-2-B*8-40-B-1-B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L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(KU1409/DE3/KU1409)S2-6-B*4/ACR97TZL-CCOMP1-Y-S3-33-6-B*6-32-2-1-B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ZDIP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(ZDiploBC4-19-4-1-#-3-1-B-1-BxPioneerIRxZDiploBC4-19-4-1-#-3-1-B-1-B)-4-1-2-1-B*9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MIXED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9450xPioneerIRx9450BC1-1-23-1-4-B*10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ZDIP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(ZDiploBC4-19-4-1-#-3-1-B-1-BxPioneerIRxZDiploBC4-19-4-1-#-3-1-B-1-B)-4-2-1-6-B*9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ZDIP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(CML181/ZdiploBC4-472-2-3-4-3-B-3-BBB)-38-B*11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ZDIP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(CML181/ZdiploBC4-472-2-2-1-2-3-B*5)-23-B*11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ZDIP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(CML181/ZDiploBC4-472-2-2-1-6-4-B-1-B*5)-15-B*11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MIXED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 xml:space="preserve">9071STR  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L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L Comp. IC4 S1-38-5-B-B-B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ZDIP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Z.diplo.BC4-472-2-2-1-2-3-B-B-B-B-B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ZDIP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Z.diplo.BC4-376-1-1-#-3-1-B-2-B-B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ZDIP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Z.Diplo.BC4-472-2-3-1-1-B-1-B-B-B-B-B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ZDIP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Z. Diplo.BC4-472-2-1-1-2-1-B-1-B-B-B-B</w:t>
            </w:r>
          </w:p>
        </w:tc>
      </w:tr>
      <w:tr w:rsidR="00BB30C5" w:rsidRPr="0036165B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L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424F1A" w:rsidRDefault="00BB30C5" w:rsidP="00EC403F">
            <w:pPr>
              <w:spacing w:after="0" w:line="240" w:lineRule="auto"/>
              <w:rPr>
                <w:rFonts w:cs="Calibri"/>
                <w:color w:val="000000"/>
                <w:lang w:val="pl-PL" w:eastAsia="en-GB"/>
              </w:rPr>
            </w:pPr>
            <w:r w:rsidRPr="00424F1A">
              <w:rPr>
                <w:rFonts w:cs="Calibri"/>
                <w:color w:val="000000"/>
                <w:lang w:val="pl-PL" w:eastAsia="en-GB"/>
              </w:rPr>
              <w:t>ACR97SYN-Y-S1-24-B-B-B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MIXED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SYN-W-S2-99-B-B-B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E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E COMP5-25-1-1-3-#-2-B-B-B</w:t>
            </w:r>
          </w:p>
        </w:tc>
      </w:tr>
      <w:tr w:rsidR="00BB30C5" w:rsidRPr="0036165B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E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424F1A" w:rsidRDefault="00BB30C5" w:rsidP="00EC403F">
            <w:pPr>
              <w:spacing w:after="0" w:line="240" w:lineRule="auto"/>
              <w:rPr>
                <w:rFonts w:cs="Calibri"/>
                <w:color w:val="000000"/>
                <w:lang w:val="es-ES" w:eastAsia="en-GB"/>
              </w:rPr>
            </w:pPr>
            <w:r w:rsidRPr="00424F1A">
              <w:rPr>
                <w:rFonts w:cs="Calibri"/>
                <w:color w:val="000000"/>
                <w:lang w:val="es-ES" w:eastAsia="en-GB"/>
              </w:rPr>
              <w:t>TZEComp.5-Y-20-1-1-3-#-2-B-B-B-B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E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ECOMP5-Y-C7-S3-55-B-B-B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E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ECOMP5-Y-C7-S3-56-B-B-B</w:t>
            </w:r>
          </w:p>
        </w:tc>
      </w:tr>
      <w:tr w:rsidR="00BB30C5" w:rsidRPr="0036165B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E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424F1A" w:rsidRDefault="00BB30C5" w:rsidP="00EC403F">
            <w:pPr>
              <w:spacing w:after="0" w:line="240" w:lineRule="auto"/>
              <w:rPr>
                <w:rFonts w:cs="Calibri"/>
                <w:color w:val="000000"/>
                <w:lang w:val="es-ES" w:eastAsia="en-GB"/>
              </w:rPr>
            </w:pPr>
            <w:r w:rsidRPr="00424F1A">
              <w:rPr>
                <w:rFonts w:cs="Calibri"/>
                <w:color w:val="000000"/>
                <w:lang w:val="es-ES" w:eastAsia="en-GB"/>
              </w:rPr>
              <w:t>TZE Comp.5-Y-21-1-1-2-#-B-B-B-B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E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ECOMP5-Y-C7-S3-150-B-B-B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ZDIP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ZDiploBC4-467-4-1-2-1-1-B-1-B*6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ZDIP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ZdiploBC4-472-2-3-4-3-B-2-B*8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L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ACRSYN-W-S2-173-B*7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MIXED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proofErr w:type="spellStart"/>
            <w:r w:rsidRPr="00715130">
              <w:rPr>
                <w:rFonts w:cs="Calibri"/>
                <w:color w:val="000000"/>
                <w:lang w:val="en-GB" w:eastAsia="en-GB"/>
              </w:rPr>
              <w:t>Syn</w:t>
            </w:r>
            <w:proofErr w:type="spellEnd"/>
            <w:r w:rsidRPr="00715130">
              <w:rPr>
                <w:rFonts w:cs="Calibri"/>
                <w:color w:val="000000"/>
                <w:lang w:val="en-GB" w:eastAsia="en-GB"/>
              </w:rPr>
              <w:t>-Y-STR-(43-2)-1-1-5-1-B*6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L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ACR97TZL-CCOMP1-Y-S3-34-2-B*9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ZDIP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ZeaDiploBC4-WC3-74-1-3-B*7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MIXED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5057xB73LPAx5057-30-1-4-B*8</w:t>
            </w:r>
          </w:p>
        </w:tc>
      </w:tr>
      <w:tr w:rsidR="00BB30C5" w:rsidRPr="003F1F66" w:rsidTr="00EC403F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MIXED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STRLowEmergPoolCOS3670-1-5-3-3-B-1-B*11</w:t>
            </w:r>
          </w:p>
        </w:tc>
      </w:tr>
    </w:tbl>
    <w:p w:rsidR="00BB30C5" w:rsidRDefault="00BB30C5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B30C5" w:rsidRDefault="00BB30C5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W w:w="8520" w:type="dxa"/>
        <w:tblInd w:w="93" w:type="dxa"/>
        <w:tblLook w:val="00A0" w:firstRow="1" w:lastRow="0" w:firstColumn="1" w:lastColumn="0" w:noHBand="0" w:noVBand="0"/>
      </w:tblPr>
      <w:tblGrid>
        <w:gridCol w:w="800"/>
        <w:gridCol w:w="817"/>
        <w:gridCol w:w="7140"/>
      </w:tblGrid>
      <w:tr w:rsidR="00BB30C5" w:rsidRPr="003F1F66" w:rsidTr="00EC403F">
        <w:trPr>
          <w:trHeight w:val="300"/>
        </w:trPr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ENTRY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Group</w:t>
            </w:r>
          </w:p>
        </w:tc>
        <w:tc>
          <w:tcPr>
            <w:tcW w:w="7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NAME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LC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ACR97TZLComp1-YS129-2-2-1-B-2-B*11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MIXED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 xml:space="preserve">1368STR 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MIXED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1393-BBB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LC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ACR97TZL-CCOMP1-Y-S3-12-2-B*8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LC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ACR97TZL-CCOMP1-Y-S3-6-1-B*9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LC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ACR97TZL-CCOMP1-Y-S3-35-2-B*10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MIXED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9450xKI21-3-2-2-2-1-B*8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LC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(TZLCOMP1-WC6/(</w:t>
            </w:r>
            <w:proofErr w:type="spellStart"/>
            <w:r w:rsidRPr="00715130">
              <w:rPr>
                <w:rFonts w:cs="Calibri"/>
                <w:color w:val="000000"/>
                <w:lang w:val="en-GB" w:eastAsia="en-GB"/>
              </w:rPr>
              <w:t>WhiteDTSTRSyn</w:t>
            </w:r>
            <w:proofErr w:type="spellEnd"/>
            <w:r w:rsidRPr="00715130">
              <w:rPr>
                <w:rFonts w:cs="Calibri"/>
                <w:color w:val="000000"/>
                <w:lang w:val="en-GB" w:eastAsia="en-GB"/>
              </w:rPr>
              <w:t>/TZLCOMP1-W))-165-BBB-1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LC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(TZLCOMP1-WC6/(</w:t>
            </w:r>
            <w:proofErr w:type="spellStart"/>
            <w:r w:rsidRPr="00715130">
              <w:rPr>
                <w:rFonts w:cs="Calibri"/>
                <w:color w:val="000000"/>
                <w:lang w:val="en-GB" w:eastAsia="en-GB"/>
              </w:rPr>
              <w:t>WhiteDTSTRSyn</w:t>
            </w:r>
            <w:proofErr w:type="spellEnd"/>
            <w:r w:rsidRPr="00715130">
              <w:rPr>
                <w:rFonts w:cs="Calibri"/>
                <w:color w:val="000000"/>
                <w:lang w:val="en-GB" w:eastAsia="en-GB"/>
              </w:rPr>
              <w:t>/TZLCOMP1-W))-259-BBB-3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MIXED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1368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MIXED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4001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MIXED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9030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MIXED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9071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MIXED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9450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MIXED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4001 STR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MIXED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9030 STR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LC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ACR97SYN-Y-S1-79-B-B-B-B/Z. Diplo.BC4-467-4-1-2-1-1-B-1-B-B-B-B-B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LC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ACR97TZL-CCOMP1-Y-S3-56-1-B-B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MIXED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KU1414-SR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MIXED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MMB90</w:t>
            </w:r>
          </w:p>
        </w:tc>
      </w:tr>
      <w:tr w:rsidR="00BB30C5" w:rsidRPr="0036165B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1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MIXED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424F1A" w:rsidRDefault="00BB30C5" w:rsidP="00EC403F">
            <w:pPr>
              <w:spacing w:after="0" w:line="240" w:lineRule="auto"/>
              <w:rPr>
                <w:rFonts w:cs="Calibri"/>
                <w:color w:val="000000"/>
                <w:lang w:val="pt-BR" w:eastAsia="en-GB"/>
              </w:rPr>
            </w:pPr>
            <w:r w:rsidRPr="00424F1A">
              <w:rPr>
                <w:rFonts w:cs="Calibri"/>
                <w:color w:val="000000"/>
                <w:lang w:val="pt-BR" w:eastAsia="en-GB"/>
              </w:rPr>
              <w:t>POP43 SR S5-3-1-1-1-1-1-B-B-B-B-B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1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LC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L Comp. IC4 S1-37-1-B-B-B-B-B-B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1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LC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L Comp. IC4 S1-37-5-B-B-B-B-B-B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1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LC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LComp1(TC87)-2-#-4-1-4-B-1-B*7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1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ZDIP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Z. Diplo.BC4-467-4-1-2-1-1-B-1-B-B-B-B-B-B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1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ZDIP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ZDiploBC4-551-2-1-#-1-3-B-2-B*7</w:t>
            </w:r>
          </w:p>
        </w:tc>
      </w:tr>
      <w:tr w:rsidR="00BB30C5" w:rsidRPr="0036165B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1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LC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424F1A" w:rsidRDefault="00BB30C5" w:rsidP="00EC403F">
            <w:pPr>
              <w:spacing w:after="0" w:line="240" w:lineRule="auto"/>
              <w:rPr>
                <w:rFonts w:cs="Calibri"/>
                <w:color w:val="000000"/>
                <w:lang w:val="pl-PL" w:eastAsia="en-GB"/>
              </w:rPr>
            </w:pPr>
            <w:r w:rsidRPr="00424F1A">
              <w:rPr>
                <w:rFonts w:cs="Calibri"/>
                <w:color w:val="000000"/>
                <w:lang w:val="pl-PL" w:eastAsia="en-GB"/>
              </w:rPr>
              <w:t>ACR97SYN-Y-S1-38-B-B</w:t>
            </w:r>
          </w:p>
        </w:tc>
      </w:tr>
      <w:tr w:rsidR="00BB30C5" w:rsidRPr="0036165B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1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LC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424F1A" w:rsidRDefault="00BB30C5" w:rsidP="00EC403F">
            <w:pPr>
              <w:spacing w:after="0" w:line="240" w:lineRule="auto"/>
              <w:rPr>
                <w:rFonts w:cs="Calibri"/>
                <w:color w:val="000000"/>
                <w:lang w:val="pl-PL" w:eastAsia="en-GB"/>
              </w:rPr>
            </w:pPr>
            <w:r w:rsidRPr="00424F1A">
              <w:rPr>
                <w:rFonts w:cs="Calibri"/>
                <w:color w:val="000000"/>
                <w:lang w:val="pl-PL" w:eastAsia="en-GB"/>
              </w:rPr>
              <w:t>ACR97SYN-Y-S1-79-B-B-B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1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LC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ACR97TZL-CCOMP1-Y-S3-33-6-B*8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1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MIXED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KU1414 STR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1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LC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LComp1-(TC87)-2-#-5-1-5-B-1-B*9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1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ZDIP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Z. Diplo. BC4-282-5-2-2-1-B-1-B-B-B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1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ZDIP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Z. diplo. BC4-472-2-2-1-6-4-B-B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1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ZDIP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Z. Diplo.BC4 -290-4-2-1-1-B-1-B-B-B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1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ZDIP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Z. Diplo.BC4-472-2-2-1-2-3-B-1-B-B-B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1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ZDIP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Z.Diplo.BC4-19-4-1-#-3-1-B-1-B-B-B-B-B-B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1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ZDIP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Z.diplo.BC4-290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1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ZDIP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Z.diplo.BC4-472</w:t>
            </w:r>
          </w:p>
        </w:tc>
      </w:tr>
      <w:tr w:rsidR="00BB30C5" w:rsidRPr="003F1F66" w:rsidTr="00EC403F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1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MIXED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5057</w:t>
            </w:r>
          </w:p>
        </w:tc>
      </w:tr>
      <w:tr w:rsidR="00BB30C5" w:rsidRPr="0036165B" w:rsidTr="00EC403F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1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B30C5" w:rsidRPr="00715130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715130">
              <w:rPr>
                <w:rFonts w:cs="Calibri"/>
                <w:color w:val="000000"/>
                <w:lang w:val="en-GB" w:eastAsia="en-GB"/>
              </w:rPr>
              <w:t>TZLC</w:t>
            </w:r>
          </w:p>
        </w:tc>
        <w:tc>
          <w:tcPr>
            <w:tcW w:w="7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B30C5" w:rsidRPr="00424F1A" w:rsidRDefault="00BB30C5" w:rsidP="00EC403F">
            <w:pPr>
              <w:spacing w:after="0" w:line="240" w:lineRule="auto"/>
              <w:rPr>
                <w:rFonts w:cs="Calibri"/>
                <w:color w:val="000000"/>
                <w:lang w:val="pl-PL" w:eastAsia="en-GB"/>
              </w:rPr>
            </w:pPr>
            <w:r w:rsidRPr="00424F1A">
              <w:rPr>
                <w:rFonts w:cs="Calibri"/>
                <w:color w:val="000000"/>
                <w:lang w:val="pl-PL" w:eastAsia="en-GB"/>
              </w:rPr>
              <w:t>(TZLComp. 1 C6-W-11-1-2)-B-B</w:t>
            </w:r>
          </w:p>
        </w:tc>
      </w:tr>
    </w:tbl>
    <w:p w:rsidR="00BB30C5" w:rsidRPr="00424F1A" w:rsidRDefault="00BB30C5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pl-PL"/>
        </w:rPr>
      </w:pPr>
    </w:p>
    <w:p w:rsidR="00BB30C5" w:rsidRDefault="00BB30C5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pl-PL"/>
        </w:rPr>
      </w:pPr>
    </w:p>
    <w:p w:rsidR="00BB30C5" w:rsidRPr="00424F1A" w:rsidRDefault="00BB30C5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pl-PL"/>
        </w:rPr>
      </w:pPr>
    </w:p>
    <w:tbl>
      <w:tblPr>
        <w:tblW w:w="8157" w:type="dxa"/>
        <w:tblInd w:w="93" w:type="dxa"/>
        <w:tblLook w:val="00A0" w:firstRow="1" w:lastRow="0" w:firstColumn="1" w:lastColumn="0" w:noHBand="0" w:noVBand="0"/>
      </w:tblPr>
      <w:tblGrid>
        <w:gridCol w:w="1062"/>
        <w:gridCol w:w="1062"/>
        <w:gridCol w:w="6033"/>
      </w:tblGrid>
      <w:tr w:rsidR="00BB30C5" w:rsidRPr="003F1F66" w:rsidTr="00EC403F">
        <w:trPr>
          <w:trHeight w:val="308"/>
        </w:trPr>
        <w:tc>
          <w:tcPr>
            <w:tcW w:w="10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>ENTRY</w:t>
            </w:r>
          </w:p>
        </w:tc>
        <w:tc>
          <w:tcPr>
            <w:tcW w:w="10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>Group</w:t>
            </w:r>
          </w:p>
        </w:tc>
        <w:tc>
          <w:tcPr>
            <w:tcW w:w="60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>NAME</w:t>
            </w:r>
          </w:p>
        </w:tc>
      </w:tr>
      <w:tr w:rsidR="00BB30C5" w:rsidRPr="0036165B" w:rsidTr="00EC403F">
        <w:trPr>
          <w:trHeight w:val="29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>12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>TZLC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424F1A" w:rsidRDefault="00BB30C5" w:rsidP="00EC403F">
            <w:pPr>
              <w:spacing w:after="0" w:line="240" w:lineRule="auto"/>
              <w:rPr>
                <w:rFonts w:cs="Calibri"/>
                <w:color w:val="000000"/>
                <w:lang w:val="pl-PL" w:eastAsia="en-GB"/>
              </w:rPr>
            </w:pPr>
            <w:r w:rsidRPr="00424F1A">
              <w:rPr>
                <w:rFonts w:cs="Calibri"/>
                <w:color w:val="000000"/>
                <w:lang w:val="pl-PL" w:eastAsia="en-GB"/>
              </w:rPr>
              <w:t>(TZLComp. 1 C6-W-16-1-1)-B-B</w:t>
            </w:r>
          </w:p>
        </w:tc>
      </w:tr>
      <w:tr w:rsidR="00BB30C5" w:rsidRPr="0036165B" w:rsidTr="00EC403F">
        <w:trPr>
          <w:trHeight w:val="29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>12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>TZLC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424F1A" w:rsidRDefault="00BB30C5" w:rsidP="00EC403F">
            <w:pPr>
              <w:spacing w:after="0" w:line="240" w:lineRule="auto"/>
              <w:rPr>
                <w:rFonts w:cs="Calibri"/>
                <w:color w:val="000000"/>
                <w:lang w:val="pl-PL" w:eastAsia="en-GB"/>
              </w:rPr>
            </w:pPr>
            <w:r w:rsidRPr="00424F1A">
              <w:rPr>
                <w:rFonts w:cs="Calibri"/>
                <w:color w:val="000000"/>
                <w:lang w:val="pl-PL" w:eastAsia="en-GB"/>
              </w:rPr>
              <w:t>(TZLComp. 1 C6-W-34-1-1)-B-B</w:t>
            </w:r>
          </w:p>
        </w:tc>
      </w:tr>
      <w:tr w:rsidR="00BB30C5" w:rsidRPr="0036165B" w:rsidTr="00EC403F">
        <w:trPr>
          <w:trHeight w:val="29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>12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>TZLC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424F1A" w:rsidRDefault="00BB30C5" w:rsidP="00EC403F">
            <w:pPr>
              <w:spacing w:after="0" w:line="240" w:lineRule="auto"/>
              <w:rPr>
                <w:rFonts w:cs="Calibri"/>
                <w:color w:val="000000"/>
                <w:lang w:val="pl-PL" w:eastAsia="en-GB"/>
              </w:rPr>
            </w:pPr>
            <w:r w:rsidRPr="00424F1A">
              <w:rPr>
                <w:rFonts w:cs="Calibri"/>
                <w:color w:val="000000"/>
                <w:lang w:val="pl-PL" w:eastAsia="en-GB"/>
              </w:rPr>
              <w:t>(TZLComp. 1 C6-W-39-1-1)-B-B</w:t>
            </w:r>
          </w:p>
        </w:tc>
      </w:tr>
      <w:tr w:rsidR="00BB30C5" w:rsidRPr="0036165B" w:rsidTr="00EC403F">
        <w:trPr>
          <w:trHeight w:val="29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>12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>TZLC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424F1A" w:rsidRDefault="00BB30C5" w:rsidP="00EC403F">
            <w:pPr>
              <w:spacing w:after="0" w:line="240" w:lineRule="auto"/>
              <w:rPr>
                <w:rFonts w:cs="Calibri"/>
                <w:color w:val="000000"/>
                <w:lang w:val="pl-PL" w:eastAsia="en-GB"/>
              </w:rPr>
            </w:pPr>
            <w:r w:rsidRPr="00424F1A">
              <w:rPr>
                <w:rFonts w:cs="Calibri"/>
                <w:color w:val="000000"/>
                <w:lang w:val="pl-PL" w:eastAsia="en-GB"/>
              </w:rPr>
              <w:t>(TZLComp. 1 C6-W-44-1-1)-B-B</w:t>
            </w:r>
          </w:p>
        </w:tc>
      </w:tr>
      <w:tr w:rsidR="00BB30C5" w:rsidRPr="0036165B" w:rsidTr="00EC403F">
        <w:trPr>
          <w:trHeight w:val="29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>12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>TZLC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424F1A" w:rsidRDefault="00BB30C5" w:rsidP="00EC403F">
            <w:pPr>
              <w:spacing w:after="0" w:line="240" w:lineRule="auto"/>
              <w:rPr>
                <w:rFonts w:cs="Calibri"/>
                <w:color w:val="000000"/>
                <w:lang w:val="pl-PL" w:eastAsia="en-GB"/>
              </w:rPr>
            </w:pPr>
            <w:r w:rsidRPr="00424F1A">
              <w:rPr>
                <w:rFonts w:cs="Calibri"/>
                <w:color w:val="000000"/>
                <w:lang w:val="pl-PL" w:eastAsia="en-GB"/>
              </w:rPr>
              <w:t>(TZLComp. 1 C6-W-50-1-1)-B-B</w:t>
            </w:r>
          </w:p>
        </w:tc>
      </w:tr>
      <w:tr w:rsidR="00BB30C5" w:rsidRPr="0036165B" w:rsidTr="00EC403F">
        <w:trPr>
          <w:trHeight w:val="29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>12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>TZLC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424F1A" w:rsidRDefault="00BB30C5" w:rsidP="00EC403F">
            <w:pPr>
              <w:spacing w:after="0" w:line="240" w:lineRule="auto"/>
              <w:rPr>
                <w:rFonts w:cs="Calibri"/>
                <w:color w:val="000000"/>
                <w:lang w:val="pl-PL" w:eastAsia="en-GB"/>
              </w:rPr>
            </w:pPr>
            <w:r w:rsidRPr="00424F1A">
              <w:rPr>
                <w:rFonts w:cs="Calibri"/>
                <w:color w:val="000000"/>
                <w:lang w:val="pl-PL" w:eastAsia="en-GB"/>
              </w:rPr>
              <w:t>(TZLComp. 1 C6-W-82-1-3)-B-B</w:t>
            </w:r>
          </w:p>
        </w:tc>
      </w:tr>
      <w:tr w:rsidR="00BB30C5" w:rsidRPr="0036165B" w:rsidTr="00EC403F">
        <w:trPr>
          <w:trHeight w:val="29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>12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>TZLC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424F1A" w:rsidRDefault="00BB30C5" w:rsidP="00EC403F">
            <w:pPr>
              <w:spacing w:after="0" w:line="240" w:lineRule="auto"/>
              <w:rPr>
                <w:rFonts w:cs="Calibri"/>
                <w:color w:val="000000"/>
                <w:lang w:val="pl-PL" w:eastAsia="en-GB"/>
              </w:rPr>
            </w:pPr>
            <w:r w:rsidRPr="00424F1A">
              <w:rPr>
                <w:rFonts w:cs="Calibri"/>
                <w:color w:val="000000"/>
                <w:lang w:val="pl-PL" w:eastAsia="en-GB"/>
              </w:rPr>
              <w:t>(TZLComp. 1 C6-W-143-1-1)-B-B</w:t>
            </w:r>
          </w:p>
        </w:tc>
      </w:tr>
      <w:tr w:rsidR="00BB30C5" w:rsidRPr="003F1F66" w:rsidTr="00EC403F">
        <w:trPr>
          <w:trHeight w:val="29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>12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>TZLC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 xml:space="preserve">(((TZL COMP1-W C6*2/(White DT STR </w:t>
            </w:r>
            <w:proofErr w:type="spellStart"/>
            <w:r w:rsidRPr="0028678F">
              <w:rPr>
                <w:rFonts w:cs="Calibri"/>
                <w:color w:val="000000"/>
                <w:lang w:val="en-GB" w:eastAsia="en-GB"/>
              </w:rPr>
              <w:t>Syn</w:t>
            </w:r>
            <w:proofErr w:type="spellEnd"/>
            <w:r w:rsidRPr="0028678F">
              <w:rPr>
                <w:rFonts w:cs="Calibri"/>
                <w:color w:val="000000"/>
                <w:lang w:val="en-GB" w:eastAsia="en-GB"/>
              </w:rPr>
              <w:t>))-DT C1-6-1-1)-B-B</w:t>
            </w:r>
          </w:p>
        </w:tc>
      </w:tr>
      <w:tr w:rsidR="00BB30C5" w:rsidRPr="003F1F66" w:rsidTr="00EC403F">
        <w:trPr>
          <w:trHeight w:val="29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>12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 xml:space="preserve">IWDS 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 xml:space="preserve">(((IWD C3 SYN*2/(White DT STR </w:t>
            </w:r>
            <w:proofErr w:type="spellStart"/>
            <w:r w:rsidRPr="0028678F">
              <w:rPr>
                <w:rFonts w:cs="Calibri"/>
                <w:color w:val="000000"/>
                <w:lang w:val="en-GB" w:eastAsia="en-GB"/>
              </w:rPr>
              <w:t>Syn</w:t>
            </w:r>
            <w:proofErr w:type="spellEnd"/>
            <w:r w:rsidRPr="0028678F">
              <w:rPr>
                <w:rFonts w:cs="Calibri"/>
                <w:color w:val="000000"/>
                <w:lang w:val="en-GB" w:eastAsia="en-GB"/>
              </w:rPr>
              <w:t>))-DT C1 -21-1-2)-B-B</w:t>
            </w:r>
          </w:p>
        </w:tc>
      </w:tr>
      <w:tr w:rsidR="00BB30C5" w:rsidRPr="003F1F66" w:rsidTr="00EC403F">
        <w:trPr>
          <w:trHeight w:val="29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>13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 xml:space="preserve">IWDS 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 xml:space="preserve">(((IWD C3 SYN*2/(White DT STR </w:t>
            </w:r>
            <w:proofErr w:type="spellStart"/>
            <w:r w:rsidRPr="0028678F">
              <w:rPr>
                <w:rFonts w:cs="Calibri"/>
                <w:color w:val="000000"/>
                <w:lang w:val="en-GB" w:eastAsia="en-GB"/>
              </w:rPr>
              <w:t>Syn</w:t>
            </w:r>
            <w:proofErr w:type="spellEnd"/>
            <w:r w:rsidRPr="0028678F">
              <w:rPr>
                <w:rFonts w:cs="Calibri"/>
                <w:color w:val="000000"/>
                <w:lang w:val="en-GB" w:eastAsia="en-GB"/>
              </w:rPr>
              <w:t>))-DT C1 -135-1-2)-B-B</w:t>
            </w:r>
          </w:p>
        </w:tc>
      </w:tr>
      <w:tr w:rsidR="00BB30C5" w:rsidRPr="003F1F66" w:rsidTr="00EC403F">
        <w:trPr>
          <w:trHeight w:val="29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>13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 xml:space="preserve">IWDS 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 xml:space="preserve">(((IWD C3 SYN*2/(White DT STR </w:t>
            </w:r>
            <w:proofErr w:type="spellStart"/>
            <w:r w:rsidRPr="0028678F">
              <w:rPr>
                <w:rFonts w:cs="Calibri"/>
                <w:color w:val="000000"/>
                <w:lang w:val="en-GB" w:eastAsia="en-GB"/>
              </w:rPr>
              <w:t>Syn</w:t>
            </w:r>
            <w:proofErr w:type="spellEnd"/>
            <w:r w:rsidRPr="0028678F">
              <w:rPr>
                <w:rFonts w:cs="Calibri"/>
                <w:color w:val="000000"/>
                <w:lang w:val="en-GB" w:eastAsia="en-GB"/>
              </w:rPr>
              <w:t>))-DT C1 -168-1-2)-B-B</w:t>
            </w:r>
          </w:p>
        </w:tc>
      </w:tr>
      <w:tr w:rsidR="00BB30C5" w:rsidRPr="003F1F66" w:rsidTr="00EC403F">
        <w:trPr>
          <w:trHeight w:val="29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>13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 xml:space="preserve">IWDS 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 xml:space="preserve">(((IWD C3 SYN*2/(White DT STR </w:t>
            </w:r>
            <w:proofErr w:type="spellStart"/>
            <w:r w:rsidRPr="0028678F">
              <w:rPr>
                <w:rFonts w:cs="Calibri"/>
                <w:color w:val="000000"/>
                <w:lang w:val="en-GB" w:eastAsia="en-GB"/>
              </w:rPr>
              <w:t>Syn</w:t>
            </w:r>
            <w:proofErr w:type="spellEnd"/>
            <w:r w:rsidRPr="0028678F">
              <w:rPr>
                <w:rFonts w:cs="Calibri"/>
                <w:color w:val="000000"/>
                <w:lang w:val="en-GB" w:eastAsia="en-GB"/>
              </w:rPr>
              <w:t>))-DT C1 -169-1-1)-B-B</w:t>
            </w:r>
          </w:p>
        </w:tc>
      </w:tr>
      <w:tr w:rsidR="00BB30C5" w:rsidRPr="003F1F66" w:rsidTr="00EC403F">
        <w:trPr>
          <w:trHeight w:val="29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>13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 xml:space="preserve">IWDS 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 xml:space="preserve">(((IWD C3 SYN*2/(White DT STR </w:t>
            </w:r>
            <w:proofErr w:type="spellStart"/>
            <w:r w:rsidRPr="0028678F">
              <w:rPr>
                <w:rFonts w:cs="Calibri"/>
                <w:color w:val="000000"/>
                <w:lang w:val="en-GB" w:eastAsia="en-GB"/>
              </w:rPr>
              <w:t>Syn</w:t>
            </w:r>
            <w:proofErr w:type="spellEnd"/>
            <w:r w:rsidRPr="0028678F">
              <w:rPr>
                <w:rFonts w:cs="Calibri"/>
                <w:color w:val="000000"/>
                <w:lang w:val="en-GB" w:eastAsia="en-GB"/>
              </w:rPr>
              <w:t>))-DT C1 -170-1-1)-B-B</w:t>
            </w:r>
          </w:p>
        </w:tc>
      </w:tr>
      <w:tr w:rsidR="00BB30C5" w:rsidRPr="003F1F66" w:rsidTr="00EC403F">
        <w:trPr>
          <w:trHeight w:val="29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>13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 xml:space="preserve">IWDS 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 xml:space="preserve">(((IWD C3 SYN*2/(White DT STR </w:t>
            </w:r>
            <w:proofErr w:type="spellStart"/>
            <w:r w:rsidRPr="0028678F">
              <w:rPr>
                <w:rFonts w:cs="Calibri"/>
                <w:color w:val="000000"/>
                <w:lang w:val="en-GB" w:eastAsia="en-GB"/>
              </w:rPr>
              <w:t>Syn</w:t>
            </w:r>
            <w:proofErr w:type="spellEnd"/>
            <w:r w:rsidRPr="0028678F">
              <w:rPr>
                <w:rFonts w:cs="Calibri"/>
                <w:color w:val="000000"/>
                <w:lang w:val="en-GB" w:eastAsia="en-GB"/>
              </w:rPr>
              <w:t>))-DT C1 -170-1-2)-B-B</w:t>
            </w:r>
          </w:p>
        </w:tc>
      </w:tr>
      <w:tr w:rsidR="00BB30C5" w:rsidRPr="003F1F66" w:rsidTr="00EC403F">
        <w:trPr>
          <w:trHeight w:val="29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>1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 xml:space="preserve">IWDS 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 xml:space="preserve">(((IWD C3 SYN*2/(White DT STR </w:t>
            </w:r>
            <w:proofErr w:type="spellStart"/>
            <w:r w:rsidRPr="0028678F">
              <w:rPr>
                <w:rFonts w:cs="Calibri"/>
                <w:color w:val="000000"/>
                <w:lang w:val="en-GB" w:eastAsia="en-GB"/>
              </w:rPr>
              <w:t>Syn</w:t>
            </w:r>
            <w:proofErr w:type="spellEnd"/>
            <w:r w:rsidRPr="0028678F">
              <w:rPr>
                <w:rFonts w:cs="Calibri"/>
                <w:color w:val="000000"/>
                <w:lang w:val="en-GB" w:eastAsia="en-GB"/>
              </w:rPr>
              <w:t>))-DT C1 -173-1-1)-B-B</w:t>
            </w:r>
          </w:p>
        </w:tc>
      </w:tr>
      <w:tr w:rsidR="00BB30C5" w:rsidRPr="003F1F66" w:rsidTr="00EC403F">
        <w:trPr>
          <w:trHeight w:val="29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>13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 xml:space="preserve">IWDS 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 xml:space="preserve">(((IWD C3 SYN*2/(White DT STR </w:t>
            </w:r>
            <w:proofErr w:type="spellStart"/>
            <w:r w:rsidRPr="0028678F">
              <w:rPr>
                <w:rFonts w:cs="Calibri"/>
                <w:color w:val="000000"/>
                <w:lang w:val="en-GB" w:eastAsia="en-GB"/>
              </w:rPr>
              <w:t>Syn</w:t>
            </w:r>
            <w:proofErr w:type="spellEnd"/>
            <w:r w:rsidRPr="0028678F">
              <w:rPr>
                <w:rFonts w:cs="Calibri"/>
                <w:color w:val="000000"/>
                <w:lang w:val="en-GB" w:eastAsia="en-GB"/>
              </w:rPr>
              <w:t>))-DT C1 -173-1-2)-B-B</w:t>
            </w:r>
          </w:p>
        </w:tc>
      </w:tr>
      <w:tr w:rsidR="00BB30C5" w:rsidRPr="003F1F66" w:rsidTr="00EC403F">
        <w:trPr>
          <w:trHeight w:val="29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>13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 xml:space="preserve">IWDS 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 xml:space="preserve">(((IWD C3 SYN*2/(White DT STR </w:t>
            </w:r>
            <w:proofErr w:type="spellStart"/>
            <w:r w:rsidRPr="0028678F">
              <w:rPr>
                <w:rFonts w:cs="Calibri"/>
                <w:color w:val="000000"/>
                <w:lang w:val="en-GB" w:eastAsia="en-GB"/>
              </w:rPr>
              <w:t>Syn</w:t>
            </w:r>
            <w:proofErr w:type="spellEnd"/>
            <w:r w:rsidRPr="0028678F">
              <w:rPr>
                <w:rFonts w:cs="Calibri"/>
                <w:color w:val="000000"/>
                <w:lang w:val="en-GB" w:eastAsia="en-GB"/>
              </w:rPr>
              <w:t>))-DT C1 -178-1-1)-B-B</w:t>
            </w:r>
          </w:p>
        </w:tc>
      </w:tr>
      <w:tr w:rsidR="00BB30C5" w:rsidRPr="003F1F66" w:rsidTr="00EC403F">
        <w:trPr>
          <w:trHeight w:val="29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>13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 xml:space="preserve">IWDS 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 xml:space="preserve">(((IWD C3 SYN*2/(White DT STR </w:t>
            </w:r>
            <w:proofErr w:type="spellStart"/>
            <w:r w:rsidRPr="0028678F">
              <w:rPr>
                <w:rFonts w:cs="Calibri"/>
                <w:color w:val="000000"/>
                <w:lang w:val="en-GB" w:eastAsia="en-GB"/>
              </w:rPr>
              <w:t>Syn</w:t>
            </w:r>
            <w:proofErr w:type="spellEnd"/>
            <w:r w:rsidRPr="0028678F">
              <w:rPr>
                <w:rFonts w:cs="Calibri"/>
                <w:color w:val="000000"/>
                <w:lang w:val="en-GB" w:eastAsia="en-GB"/>
              </w:rPr>
              <w:t>))-DT C1 -181-1-2)-B-B</w:t>
            </w:r>
          </w:p>
        </w:tc>
      </w:tr>
      <w:tr w:rsidR="00BB30C5" w:rsidRPr="003F1F66" w:rsidTr="00EC403F">
        <w:trPr>
          <w:trHeight w:val="29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>13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 xml:space="preserve">IWDS 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 xml:space="preserve">(((IWD C3 SYN*2/(White DT STR </w:t>
            </w:r>
            <w:proofErr w:type="spellStart"/>
            <w:r w:rsidRPr="0028678F">
              <w:rPr>
                <w:rFonts w:cs="Calibri"/>
                <w:color w:val="000000"/>
                <w:lang w:val="en-GB" w:eastAsia="en-GB"/>
              </w:rPr>
              <w:t>Syn</w:t>
            </w:r>
            <w:proofErr w:type="spellEnd"/>
            <w:r w:rsidRPr="0028678F">
              <w:rPr>
                <w:rFonts w:cs="Calibri"/>
                <w:color w:val="000000"/>
                <w:lang w:val="en-GB" w:eastAsia="en-GB"/>
              </w:rPr>
              <w:t>))-DT C1 -181-1-4)-B-B</w:t>
            </w:r>
          </w:p>
        </w:tc>
      </w:tr>
      <w:tr w:rsidR="00BB30C5" w:rsidRPr="003F1F66" w:rsidTr="00EC403F">
        <w:trPr>
          <w:trHeight w:val="29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>14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 xml:space="preserve">IWDS 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 xml:space="preserve">(((IWD C3 SYN*2/(White DT STR </w:t>
            </w:r>
            <w:proofErr w:type="spellStart"/>
            <w:r w:rsidRPr="0028678F">
              <w:rPr>
                <w:rFonts w:cs="Calibri"/>
                <w:color w:val="000000"/>
                <w:lang w:val="en-GB" w:eastAsia="en-GB"/>
              </w:rPr>
              <w:t>Syn</w:t>
            </w:r>
            <w:proofErr w:type="spellEnd"/>
            <w:r w:rsidRPr="0028678F">
              <w:rPr>
                <w:rFonts w:cs="Calibri"/>
                <w:color w:val="000000"/>
                <w:lang w:val="en-GB" w:eastAsia="en-GB"/>
              </w:rPr>
              <w:t>))-DT C1 -193-1-2)-B-B</w:t>
            </w:r>
          </w:p>
        </w:tc>
      </w:tr>
      <w:tr w:rsidR="00BB30C5" w:rsidRPr="003F1F66" w:rsidTr="00EC403F">
        <w:trPr>
          <w:trHeight w:val="29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>14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 xml:space="preserve">IWDS 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 xml:space="preserve">(((IWD C3 SYN*2/(White DT STR </w:t>
            </w:r>
            <w:proofErr w:type="spellStart"/>
            <w:r w:rsidRPr="0028678F">
              <w:rPr>
                <w:rFonts w:cs="Calibri"/>
                <w:color w:val="000000"/>
                <w:lang w:val="en-GB" w:eastAsia="en-GB"/>
              </w:rPr>
              <w:t>Syn</w:t>
            </w:r>
            <w:proofErr w:type="spellEnd"/>
            <w:r w:rsidRPr="0028678F">
              <w:rPr>
                <w:rFonts w:cs="Calibri"/>
                <w:color w:val="000000"/>
                <w:lang w:val="en-GB" w:eastAsia="en-GB"/>
              </w:rPr>
              <w:t>))-DT C1 -193-1-3)-B-B</w:t>
            </w:r>
          </w:p>
        </w:tc>
      </w:tr>
      <w:tr w:rsidR="00BB30C5" w:rsidRPr="0036165B" w:rsidTr="00EC403F">
        <w:trPr>
          <w:trHeight w:val="29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>14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>ZDIP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424F1A" w:rsidRDefault="00BB30C5" w:rsidP="00EC403F">
            <w:pPr>
              <w:spacing w:after="0" w:line="240" w:lineRule="auto"/>
              <w:rPr>
                <w:rFonts w:cs="Calibri"/>
                <w:color w:val="000000"/>
                <w:lang w:val="pl-PL" w:eastAsia="en-GB"/>
              </w:rPr>
            </w:pPr>
            <w:r w:rsidRPr="00424F1A">
              <w:rPr>
                <w:rFonts w:cs="Calibri"/>
                <w:color w:val="000000"/>
                <w:lang w:val="pl-PL" w:eastAsia="en-GB"/>
              </w:rPr>
              <w:t>(Z. Diplo.BC4C3-W-DT C1-31-1-2)-B-B</w:t>
            </w:r>
          </w:p>
        </w:tc>
      </w:tr>
      <w:tr w:rsidR="00BB30C5" w:rsidRPr="0036165B" w:rsidTr="00EC403F">
        <w:trPr>
          <w:trHeight w:val="29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>14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>ZDIP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424F1A" w:rsidRDefault="00BB30C5" w:rsidP="00EC403F">
            <w:pPr>
              <w:spacing w:after="0" w:line="240" w:lineRule="auto"/>
              <w:rPr>
                <w:rFonts w:cs="Calibri"/>
                <w:color w:val="000000"/>
                <w:lang w:val="pl-PL" w:eastAsia="en-GB"/>
              </w:rPr>
            </w:pPr>
            <w:r w:rsidRPr="00424F1A">
              <w:rPr>
                <w:rFonts w:cs="Calibri"/>
                <w:color w:val="000000"/>
                <w:lang w:val="pl-PL" w:eastAsia="en-GB"/>
              </w:rPr>
              <w:t>(Z. Diplo.BC4C3-W-DT C1-33-1-1)-B-B</w:t>
            </w:r>
          </w:p>
        </w:tc>
      </w:tr>
      <w:tr w:rsidR="00BB30C5" w:rsidRPr="0036165B" w:rsidTr="00EC403F">
        <w:trPr>
          <w:trHeight w:val="29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>14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>ZDIP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424F1A" w:rsidRDefault="00BB30C5" w:rsidP="00EC403F">
            <w:pPr>
              <w:spacing w:after="0" w:line="240" w:lineRule="auto"/>
              <w:rPr>
                <w:rFonts w:cs="Calibri"/>
                <w:color w:val="000000"/>
                <w:lang w:val="pl-PL" w:eastAsia="en-GB"/>
              </w:rPr>
            </w:pPr>
            <w:r w:rsidRPr="00424F1A">
              <w:rPr>
                <w:rFonts w:cs="Calibri"/>
                <w:color w:val="000000"/>
                <w:lang w:val="pl-PL" w:eastAsia="en-GB"/>
              </w:rPr>
              <w:t>(Z. Diplo.BC4C3-W-DT C1-43-1-1)-B-B</w:t>
            </w:r>
          </w:p>
        </w:tc>
      </w:tr>
      <w:tr w:rsidR="00BB30C5" w:rsidRPr="0036165B" w:rsidTr="00EC403F">
        <w:trPr>
          <w:trHeight w:val="29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>14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>ZDIP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424F1A" w:rsidRDefault="00BB30C5" w:rsidP="00EC403F">
            <w:pPr>
              <w:spacing w:after="0" w:line="240" w:lineRule="auto"/>
              <w:rPr>
                <w:rFonts w:cs="Calibri"/>
                <w:color w:val="000000"/>
                <w:lang w:val="pl-PL" w:eastAsia="en-GB"/>
              </w:rPr>
            </w:pPr>
            <w:r w:rsidRPr="00424F1A">
              <w:rPr>
                <w:rFonts w:cs="Calibri"/>
                <w:color w:val="000000"/>
                <w:lang w:val="pl-PL" w:eastAsia="en-GB"/>
              </w:rPr>
              <w:t>(Z. Diplo.BC4C3-W-DT C1-46-1-1)-B-B</w:t>
            </w:r>
          </w:p>
        </w:tc>
      </w:tr>
      <w:tr w:rsidR="00BB30C5" w:rsidRPr="0036165B" w:rsidTr="00EC403F">
        <w:trPr>
          <w:trHeight w:val="29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>14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>ZDIP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424F1A" w:rsidRDefault="00BB30C5" w:rsidP="00EC403F">
            <w:pPr>
              <w:spacing w:after="0" w:line="240" w:lineRule="auto"/>
              <w:rPr>
                <w:rFonts w:cs="Calibri"/>
                <w:color w:val="000000"/>
                <w:lang w:val="pl-PL" w:eastAsia="en-GB"/>
              </w:rPr>
            </w:pPr>
            <w:r w:rsidRPr="00424F1A">
              <w:rPr>
                <w:rFonts w:cs="Calibri"/>
                <w:color w:val="000000"/>
                <w:lang w:val="pl-PL" w:eastAsia="en-GB"/>
              </w:rPr>
              <w:t>(Z. Diplo.BC4C3-W-DT C1-57-1-1)-B-B</w:t>
            </w:r>
          </w:p>
        </w:tc>
      </w:tr>
      <w:tr w:rsidR="00BB30C5" w:rsidRPr="0036165B" w:rsidTr="00EC403F">
        <w:trPr>
          <w:trHeight w:val="29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>14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>ZDIP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424F1A" w:rsidRDefault="00BB30C5" w:rsidP="00EC403F">
            <w:pPr>
              <w:spacing w:after="0" w:line="240" w:lineRule="auto"/>
              <w:rPr>
                <w:rFonts w:cs="Calibri"/>
                <w:color w:val="000000"/>
                <w:lang w:val="pl-PL" w:eastAsia="en-GB"/>
              </w:rPr>
            </w:pPr>
            <w:r w:rsidRPr="00424F1A">
              <w:rPr>
                <w:rFonts w:cs="Calibri"/>
                <w:color w:val="000000"/>
                <w:lang w:val="pl-PL" w:eastAsia="en-GB"/>
              </w:rPr>
              <w:t>(Z. Diplo.BC4C3-W-DT C1-62-1-2)-B-B</w:t>
            </w:r>
          </w:p>
        </w:tc>
      </w:tr>
      <w:tr w:rsidR="00BB30C5" w:rsidRPr="0036165B" w:rsidTr="00EC403F">
        <w:trPr>
          <w:trHeight w:val="29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>14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>ZDIP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424F1A" w:rsidRDefault="00BB30C5" w:rsidP="00EC403F">
            <w:pPr>
              <w:spacing w:after="0" w:line="240" w:lineRule="auto"/>
              <w:rPr>
                <w:rFonts w:cs="Calibri"/>
                <w:color w:val="000000"/>
                <w:lang w:val="pl-PL" w:eastAsia="en-GB"/>
              </w:rPr>
            </w:pPr>
            <w:r w:rsidRPr="00424F1A">
              <w:rPr>
                <w:rFonts w:cs="Calibri"/>
                <w:color w:val="000000"/>
                <w:lang w:val="pl-PL" w:eastAsia="en-GB"/>
              </w:rPr>
              <w:t>(Z. Diplo.BC4C3-W-DT C1-64-1-1)-B-B</w:t>
            </w:r>
          </w:p>
        </w:tc>
      </w:tr>
      <w:tr w:rsidR="00BB30C5" w:rsidRPr="0036165B" w:rsidTr="00EC403F">
        <w:trPr>
          <w:trHeight w:val="29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>14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>ZDIP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30C5" w:rsidRPr="00424F1A" w:rsidRDefault="00BB30C5" w:rsidP="00EC403F">
            <w:pPr>
              <w:spacing w:after="0" w:line="240" w:lineRule="auto"/>
              <w:rPr>
                <w:rFonts w:cs="Calibri"/>
                <w:color w:val="000000"/>
                <w:lang w:val="pl-PL" w:eastAsia="en-GB"/>
              </w:rPr>
            </w:pPr>
            <w:r w:rsidRPr="00424F1A">
              <w:rPr>
                <w:rFonts w:cs="Calibri"/>
                <w:color w:val="000000"/>
                <w:lang w:val="pl-PL" w:eastAsia="en-GB"/>
              </w:rPr>
              <w:t>(Z. Diplo.BC4C3-W-DT C1-77-1-1)-B-B</w:t>
            </w:r>
          </w:p>
        </w:tc>
      </w:tr>
      <w:tr w:rsidR="00BB30C5" w:rsidRPr="0036165B" w:rsidTr="00EC403F">
        <w:trPr>
          <w:trHeight w:val="308"/>
        </w:trPr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>15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B30C5" w:rsidRPr="0028678F" w:rsidRDefault="00BB30C5" w:rsidP="00EC403F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28678F">
              <w:rPr>
                <w:rFonts w:cs="Calibri"/>
                <w:color w:val="000000"/>
                <w:lang w:val="en-GB" w:eastAsia="en-GB"/>
              </w:rPr>
              <w:t>ZDIP</w:t>
            </w:r>
          </w:p>
        </w:tc>
        <w:tc>
          <w:tcPr>
            <w:tcW w:w="60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B30C5" w:rsidRPr="00A9605F" w:rsidRDefault="00BB30C5" w:rsidP="00EC403F">
            <w:pPr>
              <w:spacing w:after="0" w:line="240" w:lineRule="auto"/>
              <w:rPr>
                <w:rFonts w:cs="Calibri"/>
                <w:color w:val="000000"/>
                <w:lang w:val="pl-PL" w:eastAsia="en-GB"/>
              </w:rPr>
            </w:pPr>
            <w:r w:rsidRPr="00A9605F">
              <w:rPr>
                <w:rFonts w:cs="Calibri"/>
                <w:color w:val="000000"/>
                <w:lang w:val="pl-PL" w:eastAsia="en-GB"/>
              </w:rPr>
              <w:t>(Z. Diplo.BC4C3-W-DT C1-98-1-1)-B-B</w:t>
            </w:r>
          </w:p>
        </w:tc>
      </w:tr>
    </w:tbl>
    <w:p w:rsidR="00BB30C5" w:rsidRPr="00A9605F" w:rsidRDefault="00BB30C5" w:rsidP="00BB30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pl-PL"/>
        </w:rPr>
      </w:pPr>
    </w:p>
    <w:p w:rsidR="00BB30C5" w:rsidRPr="00A9605F" w:rsidRDefault="00BB30C5" w:rsidP="00BB30C5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pl-PL"/>
        </w:rPr>
      </w:pPr>
    </w:p>
    <w:p w:rsidR="00BB30C5" w:rsidRPr="005E1021" w:rsidRDefault="00BB30C5" w:rsidP="00BB30C5">
      <w:pPr>
        <w:spacing w:after="0" w:line="240" w:lineRule="auto"/>
        <w:ind w:left="-142" w:right="629"/>
        <w:rPr>
          <w:rFonts w:ascii="Times New Roman" w:hAnsi="Times New Roman"/>
          <w:b/>
          <w:sz w:val="24"/>
          <w:szCs w:val="24"/>
          <w:lang w:val="pl-PL"/>
        </w:rPr>
      </w:pPr>
    </w:p>
    <w:p w:rsidR="00BB30C5" w:rsidRPr="00F81B94" w:rsidRDefault="00BB30C5" w:rsidP="00BB30C5">
      <w:pPr>
        <w:widowControl w:val="0"/>
        <w:spacing w:after="120" w:line="240" w:lineRule="auto"/>
        <w:jc w:val="both"/>
        <w:rPr>
          <w:rFonts w:ascii="Times New Roman" w:eastAsia="Times New Roman" w:hAnsi="Times New Roman"/>
          <w:b/>
          <w:lang w:val="pl-PL"/>
        </w:rPr>
      </w:pPr>
    </w:p>
    <w:p w:rsidR="00BB30C5" w:rsidRPr="00F81B94" w:rsidRDefault="00BB30C5" w:rsidP="00BB30C5">
      <w:pPr>
        <w:widowControl w:val="0"/>
        <w:spacing w:after="120" w:line="240" w:lineRule="auto"/>
        <w:jc w:val="both"/>
        <w:rPr>
          <w:rFonts w:ascii="Times New Roman" w:eastAsia="Times New Roman" w:hAnsi="Times New Roman"/>
          <w:b/>
          <w:lang w:val="pl-PL"/>
        </w:rPr>
      </w:pPr>
    </w:p>
    <w:p w:rsidR="00BB30C5" w:rsidRPr="00F81B94" w:rsidRDefault="00BB30C5" w:rsidP="00BB30C5">
      <w:pPr>
        <w:widowControl w:val="0"/>
        <w:spacing w:after="120" w:line="240" w:lineRule="auto"/>
        <w:jc w:val="both"/>
        <w:rPr>
          <w:rFonts w:ascii="Times New Roman" w:eastAsia="Times New Roman" w:hAnsi="Times New Roman"/>
          <w:b/>
          <w:lang w:val="pl-PL"/>
        </w:rPr>
      </w:pPr>
    </w:p>
    <w:p w:rsidR="00BB30C5" w:rsidRPr="00F81B94" w:rsidRDefault="00BB30C5" w:rsidP="00BB30C5">
      <w:pPr>
        <w:widowControl w:val="0"/>
        <w:spacing w:after="120" w:line="240" w:lineRule="auto"/>
        <w:jc w:val="both"/>
        <w:rPr>
          <w:rFonts w:ascii="Times New Roman" w:eastAsia="Times New Roman" w:hAnsi="Times New Roman"/>
          <w:b/>
          <w:lang w:val="pl-PL"/>
        </w:rPr>
      </w:pPr>
    </w:p>
    <w:p w:rsidR="00BB30C5" w:rsidRPr="00F81B94" w:rsidRDefault="00BB30C5" w:rsidP="00BB30C5">
      <w:pPr>
        <w:widowControl w:val="0"/>
        <w:spacing w:after="120" w:line="240" w:lineRule="auto"/>
        <w:jc w:val="both"/>
        <w:rPr>
          <w:rFonts w:ascii="Times New Roman" w:eastAsia="Times New Roman" w:hAnsi="Times New Roman"/>
          <w:b/>
          <w:lang w:val="pl-PL"/>
        </w:rPr>
      </w:pPr>
    </w:p>
    <w:p w:rsidR="00BB30C5" w:rsidRPr="00F81B94" w:rsidRDefault="00BB30C5" w:rsidP="00BB30C5">
      <w:pPr>
        <w:widowControl w:val="0"/>
        <w:spacing w:after="120" w:line="240" w:lineRule="auto"/>
        <w:jc w:val="both"/>
        <w:rPr>
          <w:rFonts w:ascii="Times New Roman" w:eastAsia="Times New Roman" w:hAnsi="Times New Roman"/>
          <w:b/>
          <w:lang w:val="pl-PL"/>
        </w:rPr>
      </w:pPr>
    </w:p>
    <w:p w:rsidR="00BB30C5" w:rsidRPr="00F81B94" w:rsidRDefault="00BB30C5" w:rsidP="00BB30C5">
      <w:pPr>
        <w:widowControl w:val="0"/>
        <w:spacing w:after="120" w:line="240" w:lineRule="auto"/>
        <w:jc w:val="both"/>
        <w:rPr>
          <w:rFonts w:ascii="Times New Roman" w:eastAsia="Times New Roman" w:hAnsi="Times New Roman"/>
          <w:b/>
          <w:lang w:val="pl-PL"/>
        </w:rPr>
      </w:pPr>
    </w:p>
    <w:p w:rsidR="00BB30C5" w:rsidRPr="00F81B94" w:rsidRDefault="00BB30C5" w:rsidP="00BB30C5">
      <w:pPr>
        <w:widowControl w:val="0"/>
        <w:spacing w:after="0" w:line="240" w:lineRule="auto"/>
        <w:jc w:val="both"/>
        <w:rPr>
          <w:rFonts w:ascii="Times New Roman" w:eastAsia="Times New Roman" w:hAnsi="Times New Roman"/>
          <w:b/>
          <w:lang w:val="pl-PL"/>
        </w:rPr>
      </w:pPr>
    </w:p>
    <w:p w:rsidR="00BB30C5" w:rsidRPr="00F81B94" w:rsidRDefault="00BB30C5" w:rsidP="00BB30C5">
      <w:pPr>
        <w:widowControl w:val="0"/>
        <w:spacing w:after="0" w:line="240" w:lineRule="auto"/>
        <w:jc w:val="both"/>
        <w:rPr>
          <w:rFonts w:ascii="Times New Roman" w:eastAsia="Times New Roman" w:hAnsi="Times New Roman"/>
          <w:b/>
          <w:lang w:val="pl-PL"/>
        </w:rPr>
      </w:pPr>
    </w:p>
    <w:p w:rsidR="00BB30C5" w:rsidRPr="00C02666" w:rsidRDefault="00C02666" w:rsidP="00BB30C5">
      <w:pPr>
        <w:widowControl w:val="0"/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b/>
        </w:rPr>
        <w:t>Supplementary Ta</w:t>
      </w:r>
      <w:r w:rsidR="00BB30C5" w:rsidRPr="00B837F9">
        <w:rPr>
          <w:rFonts w:ascii="Times New Roman" w:eastAsia="Times New Roman" w:hAnsi="Times New Roman"/>
          <w:b/>
        </w:rPr>
        <w:t xml:space="preserve">ble </w:t>
      </w:r>
      <w:r w:rsidR="005349B5">
        <w:rPr>
          <w:rFonts w:ascii="Times New Roman" w:eastAsia="Times New Roman" w:hAnsi="Times New Roman"/>
          <w:b/>
        </w:rPr>
        <w:t>S5</w:t>
      </w:r>
      <w:r w:rsidR="00BB30C5" w:rsidRPr="00B837F9">
        <w:rPr>
          <w:rFonts w:ascii="Times New Roman" w:eastAsia="Times New Roman" w:hAnsi="Times New Roman"/>
        </w:rPr>
        <w:t>.</w:t>
      </w:r>
      <w:r w:rsidR="00BB30C5">
        <w:rPr>
          <w:rFonts w:ascii="Times New Roman" w:eastAsia="Times New Roman" w:hAnsi="Times New Roman"/>
          <w:sz w:val="24"/>
          <w:szCs w:val="24"/>
        </w:rPr>
        <w:t xml:space="preserve"> Traits measured, method of evaluation and their</w:t>
      </w:r>
      <w:r w:rsidR="00BB30C5" w:rsidRPr="00B837F9">
        <w:rPr>
          <w:rFonts w:ascii="Times New Roman" w:eastAsia="Times New Roman" w:hAnsi="Times New Roman"/>
          <w:sz w:val="24"/>
          <w:szCs w:val="24"/>
        </w:rPr>
        <w:t xml:space="preserve"> unit</w:t>
      </w:r>
    </w:p>
    <w:tbl>
      <w:tblPr>
        <w:tblW w:w="10158" w:type="dxa"/>
        <w:tblLook w:val="04A0" w:firstRow="1" w:lastRow="0" w:firstColumn="1" w:lastColumn="0" w:noHBand="0" w:noVBand="1"/>
      </w:tblPr>
      <w:tblGrid>
        <w:gridCol w:w="1007"/>
        <w:gridCol w:w="1742"/>
        <w:gridCol w:w="1301"/>
        <w:gridCol w:w="5101"/>
        <w:gridCol w:w="1007"/>
      </w:tblGrid>
      <w:tr w:rsidR="00C02666" w:rsidRPr="00C02666" w:rsidTr="00C02666">
        <w:trPr>
          <w:trHeight w:val="61"/>
        </w:trPr>
        <w:tc>
          <w:tcPr>
            <w:tcW w:w="10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666" w:rsidRPr="00E34AB6" w:rsidRDefault="00C02666" w:rsidP="00C026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34AB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/N</w:t>
            </w:r>
          </w:p>
        </w:tc>
        <w:tc>
          <w:tcPr>
            <w:tcW w:w="17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666" w:rsidRPr="00E34AB6" w:rsidRDefault="00C02666" w:rsidP="00C026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34AB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aits</w:t>
            </w:r>
          </w:p>
        </w:tc>
        <w:tc>
          <w:tcPr>
            <w:tcW w:w="13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666" w:rsidRPr="00E34AB6" w:rsidRDefault="00C02666" w:rsidP="00C026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34AB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aits Abb.</w:t>
            </w:r>
          </w:p>
        </w:tc>
        <w:tc>
          <w:tcPr>
            <w:tcW w:w="51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666" w:rsidRPr="00E34AB6" w:rsidRDefault="00C02666" w:rsidP="00C026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34AB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ait description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666" w:rsidRPr="00E34AB6" w:rsidRDefault="00C02666" w:rsidP="00C026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34AB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it</w:t>
            </w:r>
          </w:p>
        </w:tc>
      </w:tr>
      <w:tr w:rsidR="00C02666" w:rsidRPr="00C02666" w:rsidTr="00C02666">
        <w:trPr>
          <w:trHeight w:val="64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666" w:rsidRPr="00E34AB6" w:rsidRDefault="00C02666" w:rsidP="00C026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34AB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2666" w:rsidRPr="00E34AB6" w:rsidRDefault="00C02666" w:rsidP="00C026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34AB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merged Striga plan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666" w:rsidRPr="00E34AB6" w:rsidRDefault="00C02666" w:rsidP="00C026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34AB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RCO 1 &amp; 2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2666" w:rsidRPr="00E34AB6" w:rsidRDefault="00C02666" w:rsidP="00C026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34AB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Number of emerged </w:t>
            </w:r>
            <w:proofErr w:type="spellStart"/>
            <w:r w:rsidRPr="00E34AB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riga</w:t>
            </w:r>
            <w:proofErr w:type="spellEnd"/>
            <w:r w:rsidRPr="00E34AB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plant per plot at 8 and 10 weeks after planting [WAP]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666" w:rsidRPr="00E34AB6" w:rsidRDefault="00C02666" w:rsidP="00C026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34AB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Count</w:t>
            </w:r>
          </w:p>
        </w:tc>
      </w:tr>
      <w:tr w:rsidR="00C02666" w:rsidRPr="00C02666" w:rsidTr="00C02666">
        <w:trPr>
          <w:trHeight w:val="1467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666" w:rsidRPr="00E34AB6" w:rsidRDefault="00C02666" w:rsidP="00C026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34AB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2666" w:rsidRPr="00E34AB6" w:rsidRDefault="00C02666" w:rsidP="00C026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34AB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riga damage rating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666" w:rsidRPr="00E34AB6" w:rsidRDefault="00C02666" w:rsidP="00C026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34AB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RRAT 1 &amp; 2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2666" w:rsidRPr="00E34AB6" w:rsidRDefault="00C02666" w:rsidP="00C026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34AB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t is scored on a scale of 1-9, where 1= no visible host plant damage symptom and 9 = all leaves are completely scorched and finally dead plants. Taken at 8 and 10 WAP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666" w:rsidRPr="00E34AB6" w:rsidRDefault="00C02666" w:rsidP="00C026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34AB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Scale</w:t>
            </w:r>
          </w:p>
        </w:tc>
      </w:tr>
      <w:tr w:rsidR="00C02666" w:rsidRPr="00C02666" w:rsidTr="00C02666">
        <w:trPr>
          <w:trHeight w:val="61"/>
        </w:trPr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02666" w:rsidRPr="00E34AB6" w:rsidRDefault="00C02666" w:rsidP="00C026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34AB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02666" w:rsidRPr="00E34AB6" w:rsidRDefault="00C02666" w:rsidP="00C026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34AB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rain yield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02666" w:rsidRPr="00E34AB6" w:rsidRDefault="00C02666" w:rsidP="00C026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34AB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LDIN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02666" w:rsidRPr="00E34AB6" w:rsidRDefault="00C02666" w:rsidP="00C026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34AB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lculated from ear weight and grain moistur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02666" w:rsidRPr="00E34AB6" w:rsidRDefault="00C02666" w:rsidP="00C026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34AB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kg/ha</w:t>
            </w:r>
          </w:p>
        </w:tc>
      </w:tr>
    </w:tbl>
    <w:p w:rsidR="00BB30C5" w:rsidRPr="0036165B" w:rsidRDefault="00BB30C5" w:rsidP="00BB30C5">
      <w:pPr>
        <w:spacing w:after="0" w:line="240" w:lineRule="auto"/>
        <w:ind w:left="-142" w:right="629"/>
        <w:rPr>
          <w:rFonts w:ascii="Times New Roman" w:hAnsi="Times New Roman"/>
          <w:b/>
          <w:sz w:val="24"/>
          <w:szCs w:val="24"/>
          <w:lang w:val="pl-PL"/>
        </w:rPr>
      </w:pPr>
    </w:p>
    <w:p w:rsidR="00BB30C5" w:rsidRPr="001A454C" w:rsidRDefault="00BB30C5" w:rsidP="001A454C">
      <w:pPr>
        <w:tabs>
          <w:tab w:val="left" w:pos="5580"/>
        </w:tabs>
        <w:rPr>
          <w:rFonts w:ascii="Times New Roman" w:hAnsi="Times New Roman"/>
          <w:sz w:val="24"/>
          <w:szCs w:val="24"/>
          <w:lang w:val="en-GB"/>
        </w:rPr>
      </w:pPr>
    </w:p>
    <w:sectPr w:rsidR="00BB30C5" w:rsidRPr="001A45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0C5"/>
    <w:rsid w:val="000E5BD1"/>
    <w:rsid w:val="00162B9C"/>
    <w:rsid w:val="001A454C"/>
    <w:rsid w:val="00437D19"/>
    <w:rsid w:val="004B2196"/>
    <w:rsid w:val="005349B5"/>
    <w:rsid w:val="00615CCC"/>
    <w:rsid w:val="007A31F1"/>
    <w:rsid w:val="00B047EB"/>
    <w:rsid w:val="00BB30C5"/>
    <w:rsid w:val="00C02666"/>
    <w:rsid w:val="00D8081F"/>
    <w:rsid w:val="00E34AB6"/>
    <w:rsid w:val="00EC4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75AC51-9E56-4A50-BF0D-32002C7AC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30C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353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527</Words>
  <Characters>8710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ley, Kemi (AfricaRice-Ibadan)</dc:creator>
  <cp:keywords/>
  <dc:description/>
  <cp:lastModifiedBy>Stanley, Kemi (AfricaRice-Ibadan)</cp:lastModifiedBy>
  <cp:revision>2</cp:revision>
  <dcterms:created xsi:type="dcterms:W3CDTF">2021-11-08T08:37:00Z</dcterms:created>
  <dcterms:modified xsi:type="dcterms:W3CDTF">2021-11-08T08:37:00Z</dcterms:modified>
</cp:coreProperties>
</file>